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075"/>
        <w:tblW w:w="4893" w:type="pct"/>
        <w:tblLook w:val="04A0" w:firstRow="1" w:lastRow="0" w:firstColumn="1" w:lastColumn="0" w:noHBand="0" w:noVBand="1"/>
      </w:tblPr>
      <w:tblGrid>
        <w:gridCol w:w="2343"/>
        <w:gridCol w:w="1246"/>
        <w:gridCol w:w="1432"/>
        <w:gridCol w:w="1175"/>
        <w:gridCol w:w="1933"/>
      </w:tblGrid>
      <w:tr w:rsidR="00BD2F73" w:rsidRPr="00D44EBB" w14:paraId="47556474" w14:textId="77777777" w:rsidTr="008C4543">
        <w:trPr>
          <w:trHeight w:val="48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2800F21F" w14:textId="2CB7E451" w:rsidR="00BD2F73" w:rsidRPr="00D44EBB" w:rsidRDefault="00886062" w:rsidP="008C4543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44EBB">
              <w:rPr>
                <w:rFonts w:ascii="Times New Roman" w:hAnsi="Times New Roman"/>
                <w:sz w:val="20"/>
                <w:szCs w:val="20"/>
              </w:rPr>
              <w:t>Appendix I</w:t>
            </w:r>
          </w:p>
        </w:tc>
      </w:tr>
      <w:tr w:rsidR="00BD2F73" w:rsidRPr="00D44EBB" w14:paraId="1DD49F12" w14:textId="77777777" w:rsidTr="008C4543">
        <w:trPr>
          <w:trHeight w:val="480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1FBA423" w14:textId="77777777" w:rsidR="00BD2F73" w:rsidRPr="00D44EBB" w:rsidRDefault="00886062" w:rsidP="008C454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b/>
                <w:color w:val="000000"/>
                <w:kern w:val="0"/>
                <w:sz w:val="20"/>
                <w:szCs w:val="20"/>
              </w:rPr>
            </w:pPr>
            <w:r w:rsidRPr="00D44EBB">
              <w:rPr>
                <w:rFonts w:ascii="Times New Roman" w:hAnsi="Times New Roman"/>
                <w:sz w:val="20"/>
                <w:szCs w:val="20"/>
              </w:rPr>
              <w:t xml:space="preserve">The results of the sensitivity analysis of the effect of </w:t>
            </w:r>
            <w:proofErr w:type="spellStart"/>
            <w:r w:rsidRPr="00D44EBB">
              <w:rPr>
                <w:rFonts w:ascii="Times New Roman" w:hAnsi="Times New Roman"/>
                <w:sz w:val="20"/>
                <w:szCs w:val="20"/>
              </w:rPr>
              <w:t>Zhibitai</w:t>
            </w:r>
            <w:proofErr w:type="spellEnd"/>
            <w:r w:rsidRPr="00D44EBB">
              <w:rPr>
                <w:rFonts w:ascii="Times New Roman" w:hAnsi="Times New Roman"/>
                <w:sz w:val="20"/>
                <w:szCs w:val="20"/>
              </w:rPr>
              <w:t xml:space="preserve"> (ZBT) vs conventional therapy in TG</w:t>
            </w:r>
          </w:p>
        </w:tc>
      </w:tr>
      <w:tr w:rsidR="00BD2F73" w:rsidRPr="00D44EBB" w14:paraId="0D0F6F96" w14:textId="77777777" w:rsidTr="008C4543">
        <w:trPr>
          <w:trHeight w:val="480"/>
        </w:trPr>
        <w:tc>
          <w:tcPr>
            <w:tcW w:w="1441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72C8A" w14:textId="77777777" w:rsidR="00BD2F73" w:rsidRPr="00D44EBB" w:rsidRDefault="00886062" w:rsidP="008C454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b/>
                <w:color w:val="000000"/>
                <w:kern w:val="0"/>
                <w:sz w:val="20"/>
                <w:szCs w:val="20"/>
              </w:rPr>
            </w:pPr>
            <w:r w:rsidRPr="00D44EBB">
              <w:rPr>
                <w:rFonts w:ascii="Times New Roman" w:eastAsia="新宋体" w:hAnsi="Times New Roman" w:cs="宋体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76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46A0C" w14:textId="77777777" w:rsidR="00BD2F73" w:rsidRPr="00D44EBB" w:rsidRDefault="00886062" w:rsidP="008C454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D44EBB">
              <w:rPr>
                <w:rFonts w:ascii="Times New Roman" w:eastAsia="新宋体" w:hAnsi="Times New Roman" w:cs="宋体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81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525E1" w14:textId="77777777" w:rsidR="00BD2F73" w:rsidRPr="00D44EBB" w:rsidRDefault="00886062" w:rsidP="008C454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D44EBB">
              <w:rPr>
                <w:rFonts w:ascii="Times New Roman" w:eastAsia="新宋体" w:hAnsi="Times New Roman" w:cs="宋体" w:hint="eastAsia"/>
                <w:b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D44EBB">
              <w:rPr>
                <w:rFonts w:ascii="Times New Roman" w:eastAsia="新宋体" w:hAnsi="Times New Roman" w:cs="宋体" w:hint="eastAsia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AEDAD" w14:textId="77777777" w:rsidR="00BD2F73" w:rsidRPr="00D44EBB" w:rsidRDefault="00886062" w:rsidP="008C454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b/>
                <w:color w:val="000000"/>
                <w:kern w:val="0"/>
                <w:sz w:val="20"/>
                <w:szCs w:val="20"/>
              </w:rPr>
            </w:pPr>
            <w:r w:rsidRPr="00D44EBB">
              <w:rPr>
                <w:rFonts w:ascii="Times New Roman" w:eastAsia="新宋体" w:hAnsi="Times New Roman" w:cs="宋体" w:hint="eastAsia"/>
                <w:b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189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CBD86" w14:textId="77777777" w:rsidR="00BD2F73" w:rsidRPr="00D44EBB" w:rsidRDefault="00886062" w:rsidP="008C4543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b/>
                <w:color w:val="000000"/>
                <w:kern w:val="0"/>
                <w:sz w:val="20"/>
                <w:szCs w:val="20"/>
              </w:rPr>
            </w:pPr>
            <w:r w:rsidRPr="00D44EBB">
              <w:rPr>
                <w:rFonts w:ascii="Times New Roman" w:eastAsia="新宋体" w:hAnsi="Times New Roman" w:cs="宋体" w:hint="eastAsia"/>
                <w:b/>
                <w:color w:val="000000"/>
                <w:kern w:val="0"/>
                <w:sz w:val="20"/>
                <w:szCs w:val="20"/>
              </w:rPr>
              <w:t>95</w:t>
            </w:r>
            <w:r w:rsidRPr="00D44EBB">
              <w:rPr>
                <w:rFonts w:ascii="Times New Roman" w:eastAsia="新宋体" w:hAnsi="Times New Roman" w:cs="宋体"/>
                <w:b/>
                <w:color w:val="000000"/>
                <w:kern w:val="0"/>
                <w:sz w:val="20"/>
                <w:szCs w:val="20"/>
              </w:rPr>
              <w:t>%</w:t>
            </w:r>
            <w:r w:rsidRPr="00D44EBB">
              <w:rPr>
                <w:rFonts w:ascii="Times New Roman" w:eastAsia="新宋体" w:hAnsi="Times New Roman" w:cs="宋体" w:hint="eastAsia"/>
                <w:b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F91E3F" w:rsidRPr="00D44EBB" w14:paraId="0F59D1FD" w14:textId="77777777" w:rsidTr="008C4543">
        <w:trPr>
          <w:trHeight w:val="315"/>
        </w:trPr>
        <w:tc>
          <w:tcPr>
            <w:tcW w:w="1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387FEC" w14:textId="4B77B9D3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Dan-</w:t>
            </w:r>
            <w:proofErr w:type="spellStart"/>
            <w:r w:rsidRPr="00D44EBB">
              <w:rPr>
                <w:color w:val="000000"/>
              </w:rPr>
              <w:t>yan</w:t>
            </w:r>
            <w:proofErr w:type="spellEnd"/>
            <w:r w:rsidRPr="00D44EBB">
              <w:rPr>
                <w:color w:val="000000"/>
              </w:rPr>
              <w:t xml:space="preserve"> Xu-2010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903D94" w14:textId="4B209FDB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69267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971D21" w14:textId="3DA163FC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42%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451D9A" w14:textId="738582B3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5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8D9A00" w14:textId="63F40A28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9;0.19]</w:t>
            </w:r>
          </w:p>
        </w:tc>
      </w:tr>
      <w:tr w:rsidR="00F91E3F" w:rsidRPr="00D44EBB" w14:paraId="10F56FE4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03D97E40" w14:textId="2436878F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Hu-2012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49CD1E96" w14:textId="5AFB496C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66915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5D1B4951" w14:textId="753C9138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53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7AD886AF" w14:textId="2F9BFB25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5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5FB3D4BE" w14:textId="0DFE8034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9;0.19]</w:t>
            </w:r>
          </w:p>
        </w:tc>
      </w:tr>
      <w:tr w:rsidR="00F91E3F" w:rsidRPr="00D44EBB" w14:paraId="7C3FC76A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32D242C3" w14:textId="7789027C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Huang-2013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475810E0" w14:textId="5E3146B5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21906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188C39A5" w14:textId="23726ABE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85.52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568C215E" w14:textId="7775BE75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11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58E8F65A" w14:textId="7B187A9F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3;0.07]</w:t>
            </w:r>
          </w:p>
        </w:tc>
      </w:tr>
      <w:tr w:rsidR="00F91E3F" w:rsidRPr="00D44EBB" w14:paraId="3D96DAC0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35D21CDA" w14:textId="75252A28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He-2013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58A9AE09" w14:textId="2DCF3F3D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53999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00867D1E" w14:textId="02B9C0A2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89.90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427AA650" w14:textId="2B1FC68B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7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764B30AA" w14:textId="7D10851B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3;0.16]</w:t>
            </w:r>
          </w:p>
        </w:tc>
      </w:tr>
      <w:tr w:rsidR="00F91E3F" w:rsidRPr="00D44EBB" w14:paraId="490161EA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5F52CE4A" w14:textId="7DCF6001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Bai-2019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06C0E539" w14:textId="17A308AB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91558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3126643F" w14:textId="649036CD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30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28E082A1" w14:textId="0B933689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1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480027BD" w14:textId="299FD401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4;0.22]</w:t>
            </w:r>
          </w:p>
        </w:tc>
      </w:tr>
      <w:tr w:rsidR="00F91E3F" w:rsidRPr="00D44EBB" w14:paraId="2DD0E937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55162932" w14:textId="7394E09C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Xiong-2019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4E373F2D" w14:textId="3179ADFE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67347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387F7D49" w14:textId="2414C3B7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55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0DF62E7E" w14:textId="4BA5002C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5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38624A80" w14:textId="140476C6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9;0.19]</w:t>
            </w:r>
          </w:p>
        </w:tc>
      </w:tr>
      <w:tr w:rsidR="00F91E3F" w:rsidRPr="00D44EBB" w14:paraId="409C586D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428FBF38" w14:textId="0A4D34CB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Zhou-2014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1FA791D3" w14:textId="4EEEFF53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68649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7A921441" w14:textId="41C5FA1B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60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51200231" w14:textId="6318A750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5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5400DFF3" w14:textId="43D7892B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9;0.19]</w:t>
            </w:r>
          </w:p>
        </w:tc>
      </w:tr>
      <w:tr w:rsidR="00F91E3F" w:rsidRPr="00D44EBB" w14:paraId="5F2DBDEE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48F91DB2" w14:textId="3EB6200C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Sun-2014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17F5162D" w14:textId="6BF835A3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95946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30606E07" w14:textId="2C2EA0C8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85.60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7E69C66D" w14:textId="13DAE828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1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3AEE332B" w14:textId="500915A8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3;0.22]</w:t>
            </w:r>
          </w:p>
        </w:tc>
      </w:tr>
      <w:tr w:rsidR="00F91E3F" w:rsidRPr="00D44EBB" w14:paraId="58B6DB64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78DC2DF9" w14:textId="0790A0AE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Wang-2015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31DC937B" w14:textId="5270F419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84918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7612B06B" w14:textId="52514876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63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4606F7CD" w14:textId="1355A77E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2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145D41ED" w14:textId="58075155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6;0.21]</w:t>
            </w:r>
          </w:p>
        </w:tc>
      </w:tr>
      <w:tr w:rsidR="00F91E3F" w:rsidRPr="00D44EBB" w14:paraId="372488A8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7A0B714D" w14:textId="2BC80B70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Hua-2020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24069F58" w14:textId="346B8E32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69795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2D1BBCED" w14:textId="1D3AEB15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58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1C2B8E4A" w14:textId="78595313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5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4DFE7D94" w14:textId="15D506ED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9;0.19]</w:t>
            </w:r>
          </w:p>
        </w:tc>
      </w:tr>
      <w:tr w:rsidR="00F91E3F" w:rsidRPr="00D44EBB" w14:paraId="036BE8F8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0F9B7278" w14:textId="287771DD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Pang-2018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59832C7A" w14:textId="0957F4DE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80961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184E17B8" w14:textId="0E59AA5D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70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06F0A7B1" w14:textId="20E970BA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3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595DED78" w14:textId="3696593A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7;0.21]</w:t>
            </w:r>
          </w:p>
        </w:tc>
      </w:tr>
      <w:tr w:rsidR="00F91E3F" w:rsidRPr="00D44EBB" w14:paraId="6DD7CCD0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5DD5136F" w14:textId="40E9CEC0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Pang-2018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52578302" w14:textId="64AD7CEE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59165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0249BCF8" w14:textId="6E9EA6DA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89.58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61E33661" w14:textId="5773E4B7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6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64AA2199" w14:textId="141A3380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3;0.17]</w:t>
            </w:r>
          </w:p>
        </w:tc>
      </w:tr>
      <w:tr w:rsidR="00F91E3F" w:rsidRPr="00D44EBB" w14:paraId="37F196B3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0AD9266D" w14:textId="4C366202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Li-2007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47A3D593" w14:textId="5D5ABC85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62789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73454828" w14:textId="7CFF1354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51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43EE2BFB" w14:textId="609575A0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6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231A02FE" w14:textId="60CE5B8E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9;0.18]</w:t>
            </w:r>
          </w:p>
        </w:tc>
      </w:tr>
      <w:tr w:rsidR="00F91E3F" w:rsidRPr="00D44EBB" w14:paraId="4752436E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4A2F355B" w14:textId="679B4E05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Bai-2010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101EC638" w14:textId="4C0D042F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83498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07A703E0" w14:textId="2A666E45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67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2D4C5E53" w14:textId="36A115D3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2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65CB6799" w14:textId="5CCF0170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6;0.21]</w:t>
            </w:r>
          </w:p>
        </w:tc>
      </w:tr>
      <w:tr w:rsidR="00F91E3F" w:rsidRPr="00D44EBB" w14:paraId="5159D7AB" w14:textId="77777777" w:rsidTr="008C4543">
        <w:trPr>
          <w:trHeight w:val="315"/>
        </w:trPr>
        <w:tc>
          <w:tcPr>
            <w:tcW w:w="1441" w:type="pct"/>
            <w:shd w:val="clear" w:color="auto" w:fill="auto"/>
            <w:noWrap/>
            <w:vAlign w:val="center"/>
          </w:tcPr>
          <w:p w14:paraId="39F1AD8D" w14:textId="0C7711F6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Zhu-2010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079BC4DB" w14:textId="4EF8CFE6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74059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7DDBB5BC" w14:textId="3A4C99F9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90.70%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14:paraId="70D7E5A1" w14:textId="27BBC31F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-0.04</w:t>
            </w:r>
          </w:p>
        </w:tc>
        <w:tc>
          <w:tcPr>
            <w:tcW w:w="1189" w:type="pct"/>
            <w:shd w:val="clear" w:color="auto" w:fill="auto"/>
            <w:noWrap/>
            <w:vAlign w:val="center"/>
          </w:tcPr>
          <w:p w14:paraId="259146E7" w14:textId="693931AF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27;0.19]</w:t>
            </w:r>
          </w:p>
        </w:tc>
      </w:tr>
      <w:tr w:rsidR="00F91E3F" w:rsidRPr="00D44EBB" w14:paraId="3E214B5B" w14:textId="77777777" w:rsidTr="008C4543">
        <w:trPr>
          <w:trHeight w:val="315"/>
        </w:trPr>
        <w:tc>
          <w:tcPr>
            <w:tcW w:w="144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B3AD75" w14:textId="0BD90E09" w:rsidR="00F91E3F" w:rsidRPr="00D44EBB" w:rsidRDefault="00D44EBB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Hao</w:t>
            </w:r>
            <w:r w:rsidR="00F91E3F" w:rsidRPr="00D44EBB">
              <w:rPr>
                <w:color w:val="000000"/>
              </w:rPr>
              <w:t>-2010</w:t>
            </w:r>
          </w:p>
        </w:tc>
        <w:tc>
          <w:tcPr>
            <w:tcW w:w="76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E1268C0" w14:textId="2E23526D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87569</w:t>
            </w:r>
          </w:p>
        </w:tc>
        <w:tc>
          <w:tcPr>
            <w:tcW w:w="88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496258" w14:textId="1C1DF791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89.74%</w:t>
            </w:r>
          </w:p>
        </w:tc>
        <w:tc>
          <w:tcPr>
            <w:tcW w:w="72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14EA695" w14:textId="44AF3298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0.02</w:t>
            </w:r>
          </w:p>
        </w:tc>
        <w:tc>
          <w:tcPr>
            <w:tcW w:w="118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1596916" w14:textId="1034BE8C" w:rsidR="00F91E3F" w:rsidRPr="00D44EBB" w:rsidRDefault="00F91E3F" w:rsidP="008C4543">
            <w:pPr>
              <w:pStyle w:val="a4"/>
              <w:rPr>
                <w:rFonts w:hint="default"/>
              </w:rPr>
            </w:pPr>
            <w:r w:rsidRPr="00D44EBB">
              <w:rPr>
                <w:color w:val="000000"/>
              </w:rPr>
              <w:t>[-0.19;0.22]</w:t>
            </w:r>
          </w:p>
        </w:tc>
      </w:tr>
    </w:tbl>
    <w:p w14:paraId="2260E70B" w14:textId="7D15E69E" w:rsidR="008C4543" w:rsidRDefault="008C4543" w:rsidP="008C4543">
      <w:pPr>
        <w:pStyle w:val="SupplementaryMaterial"/>
        <w:ind w:firstLine="480"/>
      </w:pPr>
      <w:r w:rsidRPr="001549D3">
        <w:t>Supplementary Material</w:t>
      </w:r>
    </w:p>
    <w:p w14:paraId="65E7A050" w14:textId="394CF39A" w:rsidR="008C4543" w:rsidRPr="00994A3D" w:rsidRDefault="008C4543" w:rsidP="008C4543">
      <w:pPr>
        <w:pStyle w:val="1"/>
        <w:numPr>
          <w:ilvl w:val="0"/>
          <w:numId w:val="2"/>
        </w:numPr>
        <w:ind w:left="567" w:hanging="567"/>
      </w:pPr>
      <w:r w:rsidRPr="00994A3D">
        <w:t>Supplementary Tables</w:t>
      </w:r>
    </w:p>
    <w:p w14:paraId="4C3D475D" w14:textId="77777777" w:rsidR="008C4543" w:rsidRPr="008C4543" w:rsidRDefault="008C4543" w:rsidP="008C4543">
      <w:pPr>
        <w:pStyle w:val="a5"/>
        <w:ind w:firstLine="640"/>
        <w:rPr>
          <w:lang w:eastAsia="en-US"/>
        </w:rPr>
      </w:pPr>
    </w:p>
    <w:p w14:paraId="1272974F" w14:textId="77777777" w:rsidR="00BD2F73" w:rsidRDefault="00BD2F73">
      <w:pPr>
        <w:ind w:firstLine="480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15"/>
        <w:gridCol w:w="1259"/>
        <w:gridCol w:w="1459"/>
        <w:gridCol w:w="1188"/>
        <w:gridCol w:w="1985"/>
      </w:tblGrid>
      <w:tr w:rsidR="00BD2F73" w:rsidRPr="00E1428C" w14:paraId="58FB1DD7" w14:textId="77777777">
        <w:trPr>
          <w:trHeight w:val="315"/>
          <w:jc w:val="center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23798E" w14:textId="77777777" w:rsidR="00BD2F73" w:rsidRPr="00E1428C" w:rsidRDefault="00886062">
            <w:pPr>
              <w:widowControl/>
              <w:spacing w:line="240" w:lineRule="auto"/>
              <w:ind w:firstLineChars="0" w:firstLine="0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sz w:val="20"/>
                <w:szCs w:val="20"/>
              </w:rPr>
              <w:t xml:space="preserve">The results of the sensitivity analysis of the effect of </w:t>
            </w:r>
            <w:proofErr w:type="spellStart"/>
            <w:r w:rsidRPr="00E1428C">
              <w:rPr>
                <w:rFonts w:ascii="Times New Roman" w:hAnsi="Times New Roman"/>
                <w:sz w:val="20"/>
                <w:szCs w:val="20"/>
              </w:rPr>
              <w:t>Zhibitai</w:t>
            </w:r>
            <w:proofErr w:type="spellEnd"/>
            <w:r w:rsidRPr="00E1428C">
              <w:rPr>
                <w:rFonts w:ascii="Times New Roman" w:hAnsi="Times New Roman"/>
                <w:sz w:val="20"/>
                <w:szCs w:val="20"/>
              </w:rPr>
              <w:t xml:space="preserve"> (ZBT) vs conventional therapy in TC</w:t>
            </w:r>
          </w:p>
        </w:tc>
      </w:tr>
      <w:tr w:rsidR="00BD2F73" w:rsidRPr="00E1428C" w14:paraId="7A38182E" w14:textId="77777777">
        <w:trPr>
          <w:trHeight w:val="315"/>
          <w:jc w:val="center"/>
        </w:trPr>
        <w:tc>
          <w:tcPr>
            <w:tcW w:w="145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4B878" w14:textId="77777777" w:rsidR="00BD2F73" w:rsidRPr="00E1428C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758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594A2" w14:textId="77777777" w:rsidR="00BD2F73" w:rsidRPr="00E1428C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78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3D7CE" w14:textId="77777777" w:rsidR="00BD2F73" w:rsidRPr="00E1428C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E1428C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5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AC238" w14:textId="77777777" w:rsidR="00BD2F73" w:rsidRPr="00E1428C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195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9A3A8" w14:textId="77777777" w:rsidR="00BD2F73" w:rsidRPr="00E1428C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E1428C" w:rsidRPr="00E1428C" w14:paraId="574C8CB3" w14:textId="77777777">
        <w:trPr>
          <w:trHeight w:val="315"/>
          <w:jc w:val="center"/>
        </w:trPr>
        <w:tc>
          <w:tcPr>
            <w:tcW w:w="1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486BC" w14:textId="1E0885A2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Dan-</w:t>
            </w:r>
            <w:proofErr w:type="spellStart"/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yan</w:t>
            </w:r>
            <w:proofErr w:type="spellEnd"/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u-2010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1B509" w14:textId="47FB4B1A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05436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7AF2D6" w14:textId="0E7D0794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3.57%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C2CA0C" w14:textId="6D987827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CDDAB8" w14:textId="0D4663A3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6;0]</w:t>
            </w:r>
          </w:p>
        </w:tc>
      </w:tr>
      <w:tr w:rsidR="00E1428C" w:rsidRPr="00E1428C" w14:paraId="74B39243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2EBE9049" w14:textId="6069143E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Hu-2012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5FB21184" w14:textId="3A3A78EC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07971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4D56DC5B" w14:textId="703DCCE0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4.77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18505C03" w14:textId="0DE990BC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5DE6A778" w14:textId="54622A60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5;0.02]</w:t>
            </w:r>
          </w:p>
        </w:tc>
      </w:tr>
      <w:tr w:rsidR="00E1428C" w:rsidRPr="00E1428C" w14:paraId="613A1B92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27FF1538" w14:textId="550099E9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Huang-2013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7FDDC900" w14:textId="131D7536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05969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7A750606" w14:textId="6C264BDE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3.92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76750C49" w14:textId="143966C8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03655352" w14:textId="7928C61E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6;0.01]</w:t>
            </w:r>
          </w:p>
        </w:tc>
      </w:tr>
      <w:tr w:rsidR="00E1428C" w:rsidRPr="00E1428C" w14:paraId="29E4C11F" w14:textId="77777777" w:rsidTr="00E1428C">
        <w:trPr>
          <w:trHeight w:val="91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0D40A561" w14:textId="2C456755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He-2013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04153EF4" w14:textId="7D99FA39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06746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3E1CB968" w14:textId="17214E73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3.79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F01AF68" w14:textId="73CB616C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2EB326D0" w14:textId="5C656FA8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6;0.01]</w:t>
            </w:r>
          </w:p>
        </w:tc>
      </w:tr>
      <w:tr w:rsidR="00E1428C" w:rsidRPr="00E1428C" w14:paraId="47AB379E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47D187A5" w14:textId="3A7970F3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Bai-2019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4C4DA66C" w14:textId="5FEEE9D9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22852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59F66323" w14:textId="6B8E2649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62.51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5C4610C0" w14:textId="475FB368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06FD8A31" w14:textId="3D728468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24;0.06]</w:t>
            </w:r>
          </w:p>
        </w:tc>
      </w:tr>
      <w:tr w:rsidR="00E1428C" w:rsidRPr="00E1428C" w14:paraId="3366B97F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0E817C9F" w14:textId="6D4E6BA3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Zhou-2014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18969989" w14:textId="74842E98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648CD1F7" w14:textId="0DFC6A18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3.25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95FEF96" w14:textId="277ECB59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407714D3" w14:textId="464BEAC0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6;0.01]</w:t>
            </w:r>
          </w:p>
        </w:tc>
      </w:tr>
      <w:tr w:rsidR="00E1428C" w:rsidRPr="00E1428C" w14:paraId="4439CA60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06E7049F" w14:textId="6979A449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Zhou-2012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67A9062D" w14:textId="7AA06ADE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06325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5A5ED1F3" w14:textId="7730CB7E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3.14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2A93CCF" w14:textId="25FBA2ED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318E8966" w14:textId="41A62534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6;0.01]</w:t>
            </w:r>
          </w:p>
        </w:tc>
      </w:tr>
      <w:tr w:rsidR="00E1428C" w:rsidRPr="00E1428C" w14:paraId="31722733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781597D1" w14:textId="1DEE2431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Bai-2018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6F6E300C" w14:textId="53EF3FA5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11489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713637C3" w14:textId="1C698099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5.02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8063A56" w14:textId="16773764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31F8D0E1" w14:textId="7694A794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4;0.04]</w:t>
            </w:r>
          </w:p>
        </w:tc>
      </w:tr>
      <w:tr w:rsidR="00E1428C" w:rsidRPr="00E1428C" w14:paraId="2C38DB49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035692BE" w14:textId="3FEDD812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Wang-2015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2B4833E1" w14:textId="2286F565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17545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0BFB02B4" w14:textId="2E80E8C7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1.92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7A35D34" w14:textId="226EDFE7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113B5502" w14:textId="129070F2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;0.05]</w:t>
            </w:r>
          </w:p>
        </w:tc>
      </w:tr>
      <w:tr w:rsidR="00E1428C" w:rsidRPr="00E1428C" w14:paraId="28F7FA20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1C4143C8" w14:textId="4A49A717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Hua-2020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0ED21558" w14:textId="069BF985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08251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2C898199" w14:textId="28C026D4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4.83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323DA000" w14:textId="6E9E5FBD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012FFC8A" w14:textId="4CCBD5DD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5;0.02]</w:t>
            </w:r>
          </w:p>
        </w:tc>
      </w:tr>
      <w:tr w:rsidR="00E1428C" w:rsidRPr="00E1428C" w14:paraId="61785150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4C4355BF" w14:textId="42D85108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Pang-2018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4E3D679A" w14:textId="7FA98043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11019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24BC4D9F" w14:textId="24AA7ACF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5.05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6FA9BF5" w14:textId="3B362367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373E05FB" w14:textId="26F8F5D8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3;0.03]</w:t>
            </w:r>
          </w:p>
        </w:tc>
      </w:tr>
      <w:tr w:rsidR="00E1428C" w:rsidRPr="00E1428C" w14:paraId="3C44E3DB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5FD44FD0" w14:textId="37FC27A0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Li-2020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6F06D206" w14:textId="5F88FBE4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16771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73B42CDC" w14:textId="253440B5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1.73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229D75A" w14:textId="60A3224A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7A377308" w14:textId="6D67561C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1;0.05]</w:t>
            </w:r>
          </w:p>
        </w:tc>
      </w:tr>
      <w:tr w:rsidR="00E1428C" w:rsidRPr="00E1428C" w14:paraId="200BCCEC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39E61C67" w14:textId="305F5939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i-2007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4BDC7F12" w14:textId="54EEACA8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06967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6503C5B4" w14:textId="636297C6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4.60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5CC4875F" w14:textId="5865729A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7A8A2073" w14:textId="46EA5875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5;0.01]</w:t>
            </w:r>
          </w:p>
        </w:tc>
      </w:tr>
      <w:tr w:rsidR="00E1428C" w:rsidRPr="00E1428C" w14:paraId="3138BAEE" w14:textId="77777777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7FC137FF" w14:textId="27506A87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Liu-201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328E2FAB" w14:textId="531397B5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13073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13C77AAE" w14:textId="31AFCC5A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4.68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6BA2A98" w14:textId="403F6B1E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0F00EAB4" w14:textId="5BFD303E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3;0.04]</w:t>
            </w:r>
          </w:p>
        </w:tc>
      </w:tr>
      <w:tr w:rsidR="00E1428C" w:rsidRPr="00E1428C" w14:paraId="2019BEB0" w14:textId="77777777" w:rsidTr="00FC3D76">
        <w:trPr>
          <w:trHeight w:val="315"/>
          <w:jc w:val="center"/>
        </w:trPr>
        <w:tc>
          <w:tcPr>
            <w:tcW w:w="1454" w:type="pct"/>
            <w:shd w:val="clear" w:color="auto" w:fill="auto"/>
            <w:noWrap/>
            <w:vAlign w:val="center"/>
          </w:tcPr>
          <w:p w14:paraId="6868177F" w14:textId="1B30AC44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Zhu-2010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7C5A5792" w14:textId="354D7C34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17352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30DE8695" w14:textId="78A2A603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2.21%</w:t>
            </w: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63DDD66C" w14:textId="12C7BA1A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5077D456" w14:textId="133B3869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;0.05]</w:t>
            </w:r>
          </w:p>
        </w:tc>
      </w:tr>
      <w:tr w:rsidR="00E1428C" w:rsidRPr="00E1428C" w14:paraId="6488EE5B" w14:textId="77777777" w:rsidTr="00FC3D76">
        <w:trPr>
          <w:trHeight w:val="315"/>
          <w:jc w:val="center"/>
        </w:trPr>
        <w:tc>
          <w:tcPr>
            <w:tcW w:w="145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6B51871" w14:textId="61EFDA20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Hao-2013</w:t>
            </w:r>
          </w:p>
        </w:tc>
        <w:tc>
          <w:tcPr>
            <w:tcW w:w="75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C776ADD" w14:textId="498FF07D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0.13963</w:t>
            </w:r>
          </w:p>
        </w:tc>
        <w:tc>
          <w:tcPr>
            <w:tcW w:w="87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C4B6285" w14:textId="3209D6B5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74.28%</w:t>
            </w:r>
          </w:p>
        </w:tc>
        <w:tc>
          <w:tcPr>
            <w:tcW w:w="71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0F780A" w14:textId="3E7EBBCA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9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7CC472" w14:textId="1EF70CA7" w:rsidR="00E1428C" w:rsidRPr="00E1428C" w:rsidRDefault="00E1428C" w:rsidP="00E1428C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E1428C">
              <w:rPr>
                <w:rFonts w:ascii="Times New Roman" w:hAnsi="Times New Roman"/>
                <w:color w:val="000000"/>
                <w:sz w:val="20"/>
                <w:szCs w:val="20"/>
              </w:rPr>
              <w:t>[-0.31;0.04]</w:t>
            </w:r>
          </w:p>
        </w:tc>
      </w:tr>
    </w:tbl>
    <w:p w14:paraId="438C455D" w14:textId="729DEE50" w:rsidR="00BD2F73" w:rsidRDefault="00BD2F73">
      <w:pPr>
        <w:ind w:firstLine="480"/>
      </w:pPr>
    </w:p>
    <w:p w14:paraId="2FCC6F38" w14:textId="77777777" w:rsidR="007C5F86" w:rsidRDefault="007C5F86">
      <w:pPr>
        <w:ind w:firstLine="480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13"/>
        <w:gridCol w:w="1260"/>
        <w:gridCol w:w="1459"/>
        <w:gridCol w:w="1190"/>
        <w:gridCol w:w="1984"/>
      </w:tblGrid>
      <w:tr w:rsidR="00BD2F73" w14:paraId="7F1F90EF" w14:textId="77777777">
        <w:trPr>
          <w:trHeight w:val="315"/>
          <w:jc w:val="center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74DCF88" w14:textId="77777777" w:rsidR="00BD2F73" w:rsidRDefault="00886062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新宋体" w:hAnsi="Times New Roman" w:cs="宋体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results of the sensitivity analysis of the effect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Zhibita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ZBT) vs conventional therapy in LDL-C</w:t>
            </w:r>
          </w:p>
        </w:tc>
      </w:tr>
      <w:tr w:rsidR="00BD2F73" w14:paraId="4F74314C" w14:textId="77777777" w:rsidTr="008A08AE">
        <w:trPr>
          <w:trHeight w:val="315"/>
          <w:jc w:val="center"/>
        </w:trPr>
        <w:tc>
          <w:tcPr>
            <w:tcW w:w="145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81CD4" w14:textId="77777777" w:rsidR="00BD2F73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新宋体" w:hAnsi="Times New Roman" w:cs="宋体"/>
                <w:b/>
                <w:color w:val="000000"/>
                <w:kern w:val="0"/>
                <w:sz w:val="20"/>
                <w:szCs w:val="22"/>
              </w:rPr>
              <w:t>Study</w:t>
            </w:r>
          </w:p>
        </w:tc>
        <w:tc>
          <w:tcPr>
            <w:tcW w:w="758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6E288" w14:textId="77777777" w:rsidR="00BD2F73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新宋体" w:hAnsi="Times New Roman" w:cs="宋体"/>
                <w:b/>
                <w:i/>
                <w:iCs/>
                <w:color w:val="000000"/>
                <w:kern w:val="0"/>
                <w:sz w:val="20"/>
                <w:szCs w:val="22"/>
              </w:rPr>
              <w:t>P</w:t>
            </w:r>
          </w:p>
        </w:tc>
        <w:tc>
          <w:tcPr>
            <w:tcW w:w="878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D5C71" w14:textId="77777777" w:rsidR="00BD2F73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新宋体" w:hAnsi="Times New Roman" w:cs="宋体" w:hint="eastAsia"/>
                <w:b/>
                <w:i/>
                <w:iCs/>
                <w:color w:val="000000"/>
                <w:kern w:val="0"/>
                <w:sz w:val="20"/>
                <w:szCs w:val="22"/>
              </w:rPr>
              <w:t>I</w:t>
            </w:r>
            <w:r>
              <w:rPr>
                <w:rFonts w:ascii="Times New Roman" w:eastAsia="新宋体" w:hAnsi="Times New Roman" w:cs="宋体" w:hint="eastAsia"/>
                <w:b/>
                <w:i/>
                <w:iCs/>
                <w:color w:val="000000"/>
                <w:kern w:val="0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71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01725" w14:textId="77777777" w:rsidR="00BD2F73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新宋体" w:hAnsi="Times New Roman" w:cs="宋体" w:hint="eastAsia"/>
                <w:b/>
                <w:color w:val="000000"/>
                <w:kern w:val="0"/>
                <w:sz w:val="20"/>
                <w:szCs w:val="22"/>
              </w:rPr>
              <w:t>MD</w:t>
            </w:r>
          </w:p>
        </w:tc>
        <w:tc>
          <w:tcPr>
            <w:tcW w:w="119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4B3D9" w14:textId="77777777" w:rsidR="00BD2F73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 w:cs="宋体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eastAsia="新宋体" w:hAnsi="Times New Roman" w:cs="宋体" w:hint="eastAsia"/>
                <w:b/>
                <w:color w:val="000000"/>
                <w:kern w:val="0"/>
                <w:sz w:val="20"/>
                <w:szCs w:val="22"/>
              </w:rPr>
              <w:t>95</w:t>
            </w:r>
            <w:r>
              <w:rPr>
                <w:rFonts w:ascii="Times New Roman" w:eastAsia="新宋体" w:hAnsi="Times New Roman" w:cs="宋体"/>
                <w:b/>
                <w:color w:val="000000"/>
                <w:kern w:val="0"/>
                <w:sz w:val="20"/>
                <w:szCs w:val="22"/>
              </w:rPr>
              <w:t>%</w:t>
            </w:r>
            <w:r>
              <w:rPr>
                <w:rFonts w:ascii="Times New Roman" w:eastAsia="新宋体" w:hAnsi="Times New Roman" w:cs="宋体" w:hint="eastAsia"/>
                <w:b/>
                <w:color w:val="000000"/>
                <w:kern w:val="0"/>
                <w:sz w:val="20"/>
                <w:szCs w:val="22"/>
              </w:rPr>
              <w:t>CI</w:t>
            </w:r>
          </w:p>
        </w:tc>
      </w:tr>
      <w:tr w:rsidR="008A08AE" w14:paraId="1BBBAD58" w14:textId="77777777" w:rsidTr="008A08AE">
        <w:trPr>
          <w:trHeight w:val="315"/>
          <w:jc w:val="center"/>
        </w:trPr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94038F" w14:textId="36370F3D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Dan-</w:t>
            </w:r>
            <w:proofErr w:type="spellStart"/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yan</w:t>
            </w:r>
            <w:proofErr w:type="spellEnd"/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u-2010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594935" w14:textId="361E3F26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249 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5A624D" w14:textId="1ACA442E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78%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79FAF8" w14:textId="5CA65195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9DAB26" w14:textId="739495CC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7;0.27]</w:t>
            </w:r>
          </w:p>
        </w:tc>
      </w:tr>
      <w:tr w:rsidR="008A08AE" w14:paraId="4E70C7EB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09F5C8F6" w14:textId="264396B1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Hu-2012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352B3D7D" w14:textId="04B54265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307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56E2C01F" w14:textId="27FF4453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64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53F14BB0" w14:textId="06ECF89A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6AF18463" w14:textId="4C09D442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9;0.25]</w:t>
            </w:r>
          </w:p>
        </w:tc>
      </w:tr>
      <w:tr w:rsidR="008A08AE" w14:paraId="0FAEDE9D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57B2693F" w14:textId="3020B72D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Huang-2013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727C7EC9" w14:textId="55E26B9B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6634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2D18CA40" w14:textId="53844A7F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81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2B13BC03" w14:textId="152ACFF8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2F2092DC" w14:textId="26790ACD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7;0.26]</w:t>
            </w:r>
          </w:p>
        </w:tc>
      </w:tr>
      <w:tr w:rsidR="008A08AE" w14:paraId="1BD88B2A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429ED499" w14:textId="0CA02CAC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He-2013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624EC7D3" w14:textId="3FF8FE52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521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0354C61E" w14:textId="2DDE7ED7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8.71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664125EB" w14:textId="4BB4CC8E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6C588AFA" w14:textId="7218443E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2;0.23]</w:t>
            </w:r>
          </w:p>
        </w:tc>
      </w:tr>
      <w:tr w:rsidR="008A08AE" w14:paraId="473A8325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5D5F84ED" w14:textId="27FEE481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Bai-2019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347B5A8E" w14:textId="3DDD1E67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232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7B4DC6FC" w14:textId="699DF90D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3.17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71D7A3BC" w14:textId="6C684827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78B15C9A" w14:textId="77A4F79A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09;0.27]</w:t>
            </w:r>
          </w:p>
        </w:tc>
      </w:tr>
      <w:tr w:rsidR="008A08AE" w14:paraId="080AB50C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2AC5FE61" w14:textId="0EBBBD78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Xiong-2019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08BCA436" w14:textId="5AFB8863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6603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47F45E58" w14:textId="31AC8163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31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04D42EB0" w14:textId="41EC7161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5B0FCBCF" w14:textId="26C67BD8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2;0.23]</w:t>
            </w:r>
          </w:p>
        </w:tc>
      </w:tr>
      <w:tr w:rsidR="008A08AE" w14:paraId="425EC662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1DD02F9B" w14:textId="2789CCA3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Zhou-2014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56BF0128" w14:textId="2F8C584C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223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789C500B" w14:textId="75E63BD2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34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1FB7A125" w14:textId="1C91F009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62ADD8B0" w14:textId="25B24FC7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2;0.23]</w:t>
            </w:r>
          </w:p>
        </w:tc>
      </w:tr>
      <w:tr w:rsidR="008A08AE" w14:paraId="3F319629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48ED6D66" w14:textId="44AB5C36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Bai-2018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578ACD0D" w14:textId="22FE72AA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4931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02E95440" w14:textId="1D4236D6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79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4C51DDA3" w14:textId="103E6F82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7BB08D81" w14:textId="464897CE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7;0.27]</w:t>
            </w:r>
          </w:p>
        </w:tc>
      </w:tr>
      <w:tr w:rsidR="008A08AE" w14:paraId="31B26BA4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6C5A65F4" w14:textId="69F4A1E9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Wang-2015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63063148" w14:textId="04F56613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0763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7F9D89DE" w14:textId="7F38CFEE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16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59BF0D5F" w14:textId="418DCC81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1170DBF1" w14:textId="77EB5231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4;0.28]</w:t>
            </w:r>
          </w:p>
        </w:tc>
      </w:tr>
      <w:tr w:rsidR="008A08AE" w14:paraId="717770DE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24D84A2C" w14:textId="19BD2022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Hua-2020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18A23A6D" w14:textId="6B72B6AA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139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22A8232B" w14:textId="4C536522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76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2759EB9C" w14:textId="365BAC55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3FB081FC" w14:textId="75EF10B1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8;0.25]</w:t>
            </w:r>
          </w:p>
        </w:tc>
      </w:tr>
      <w:tr w:rsidR="008A08AE" w14:paraId="44B2EFAB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0E31EA10" w14:textId="6F605201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Pang-2018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2BED3391" w14:textId="02C1EA73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217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45E00DA7" w14:textId="1F16C3AB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55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3F78A08D" w14:textId="475D31B7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11B415BF" w14:textId="5D4914F7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9;0.24]</w:t>
            </w:r>
          </w:p>
        </w:tc>
      </w:tr>
      <w:tr w:rsidR="008A08AE" w14:paraId="28B7602E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1FA13E34" w14:textId="57B63F9D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Li-2020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07DC0485" w14:textId="50987A9B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8006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1EA61B90" w14:textId="4CD790A9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81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657C3475" w14:textId="04D594C4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68F561D7" w14:textId="10B8CFDD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7;0.26]</w:t>
            </w:r>
          </w:p>
        </w:tc>
      </w:tr>
      <w:tr w:rsidR="008A08AE" w14:paraId="063D0168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1DF18DD8" w14:textId="1D0B0EA7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Li-2007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56DB55BC" w14:textId="330944CE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701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3774E4F7" w14:textId="7ECADA8B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64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1A809F24" w14:textId="472F062C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5365DF86" w14:textId="720CB39A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9;0.25]</w:t>
            </w:r>
          </w:p>
        </w:tc>
      </w:tr>
      <w:tr w:rsidR="008A08AE" w14:paraId="32971F2F" w14:textId="77777777" w:rsidTr="008A08AE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6D6BB192" w14:textId="6C53112E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Liu-201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5788101E" w14:textId="19B99E37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050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19DF4643" w14:textId="72EAA811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6.78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25973961" w14:textId="2F3E7C07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35810B31" w14:textId="0B28E918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2;0.15]</w:t>
            </w:r>
          </w:p>
        </w:tc>
      </w:tr>
      <w:tr w:rsidR="008A08AE" w14:paraId="636D2446" w14:textId="77777777" w:rsidTr="00FC3D76">
        <w:trPr>
          <w:trHeight w:val="315"/>
          <w:jc w:val="center"/>
        </w:trPr>
        <w:tc>
          <w:tcPr>
            <w:tcW w:w="1453" w:type="pct"/>
            <w:shd w:val="clear" w:color="auto" w:fill="auto"/>
            <w:noWrap/>
            <w:vAlign w:val="center"/>
          </w:tcPr>
          <w:p w14:paraId="6A941361" w14:textId="3B82FB4F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Zhu-2010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4DB8711D" w14:textId="2F8C0B04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329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14:paraId="37D84F8F" w14:textId="5125AE5F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9.43%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0070FB9E" w14:textId="2D9F4CF4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94" w:type="pct"/>
            <w:shd w:val="clear" w:color="auto" w:fill="auto"/>
            <w:noWrap/>
            <w:vAlign w:val="center"/>
          </w:tcPr>
          <w:p w14:paraId="097187A3" w14:textId="5357E955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9;0.23]</w:t>
            </w:r>
          </w:p>
        </w:tc>
      </w:tr>
      <w:tr w:rsidR="008A08AE" w14:paraId="2E24F779" w14:textId="77777777" w:rsidTr="00FC3D76">
        <w:trPr>
          <w:trHeight w:val="315"/>
          <w:jc w:val="center"/>
        </w:trPr>
        <w:tc>
          <w:tcPr>
            <w:tcW w:w="145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D156F46" w14:textId="38095FF4" w:rsidR="008A08AE" w:rsidRPr="008A08AE" w:rsidRDefault="00FC3D76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ao</w:t>
            </w:r>
            <w:r w:rsidR="008A08AE"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-2010</w:t>
            </w:r>
          </w:p>
        </w:tc>
        <w:tc>
          <w:tcPr>
            <w:tcW w:w="75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5AD0DB" w14:textId="5BF2867D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2173 </w:t>
            </w:r>
          </w:p>
        </w:tc>
        <w:tc>
          <w:tcPr>
            <w:tcW w:w="87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90B4849" w14:textId="54609520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88.60%</w:t>
            </w:r>
          </w:p>
        </w:tc>
        <w:tc>
          <w:tcPr>
            <w:tcW w:w="71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E0F37D" w14:textId="1845D3A7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E9A327" w14:textId="49D57E24" w:rsidR="008A08AE" w:rsidRPr="008A08AE" w:rsidRDefault="008A08AE" w:rsidP="008A08AE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8A08AE">
              <w:rPr>
                <w:rFonts w:ascii="Times New Roman" w:hAnsi="Times New Roman"/>
                <w:color w:val="000000"/>
                <w:sz w:val="20"/>
                <w:szCs w:val="20"/>
              </w:rPr>
              <w:t>[-0.14;0.28]</w:t>
            </w:r>
          </w:p>
        </w:tc>
      </w:tr>
    </w:tbl>
    <w:p w14:paraId="5D11A820" w14:textId="77777777" w:rsidR="00BD2F73" w:rsidRDefault="00BD2F73">
      <w:pPr>
        <w:ind w:firstLine="48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33"/>
        <w:gridCol w:w="1431"/>
        <w:gridCol w:w="1420"/>
        <w:gridCol w:w="1158"/>
        <w:gridCol w:w="1964"/>
      </w:tblGrid>
      <w:tr w:rsidR="00BD2F73" w:rsidRPr="00FC3D76" w14:paraId="023B27CC" w14:textId="77777777">
        <w:trPr>
          <w:trHeight w:val="315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96BA8E6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sz w:val="20"/>
                <w:szCs w:val="20"/>
              </w:rPr>
              <w:t xml:space="preserve">The results of the sensitivity analysis of the effect of </w:t>
            </w:r>
            <w:proofErr w:type="spellStart"/>
            <w:r w:rsidRPr="00FC3D76">
              <w:rPr>
                <w:rFonts w:ascii="Times New Roman" w:hAnsi="Times New Roman"/>
                <w:sz w:val="20"/>
                <w:szCs w:val="20"/>
              </w:rPr>
              <w:t>Zhibitai</w:t>
            </w:r>
            <w:proofErr w:type="spellEnd"/>
            <w:r w:rsidRPr="00FC3D76">
              <w:rPr>
                <w:rFonts w:ascii="Times New Roman" w:hAnsi="Times New Roman"/>
                <w:sz w:val="20"/>
                <w:szCs w:val="20"/>
              </w:rPr>
              <w:t xml:space="preserve"> (ZBT) vs conventional therapy in HDL-C</w:t>
            </w:r>
          </w:p>
        </w:tc>
      </w:tr>
      <w:tr w:rsidR="00BD2F73" w:rsidRPr="00FC3D76" w14:paraId="36951B1C" w14:textId="77777777" w:rsidTr="007E5742">
        <w:trPr>
          <w:trHeight w:val="315"/>
        </w:trPr>
        <w:tc>
          <w:tcPr>
            <w:tcW w:w="140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25EFA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861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27A8E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49359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65772E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18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9DBE0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7E5742" w:rsidRPr="00FC3D76" w14:paraId="7FA1313C" w14:textId="77777777" w:rsidTr="007E5742">
        <w:trPr>
          <w:trHeight w:val="315"/>
        </w:trPr>
        <w:tc>
          <w:tcPr>
            <w:tcW w:w="1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3DC908" w14:textId="78D257F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Dan-</w:t>
            </w:r>
            <w:proofErr w:type="spell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yan</w:t>
            </w:r>
            <w:proofErr w:type="spell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Xu-2010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55F2CE" w14:textId="38854578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80304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507379" w14:textId="6BC6E2FC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3.37%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6AAA00" w14:textId="47FEC7F2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086897" w14:textId="1449660F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9;0.11]</w:t>
            </w:r>
          </w:p>
        </w:tc>
      </w:tr>
      <w:tr w:rsidR="007E5742" w:rsidRPr="00FC3D76" w14:paraId="27FB1F29" w14:textId="77777777" w:rsidTr="007E5742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65EAB678" w14:textId="5EDD0A70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u-2012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7866F42E" w14:textId="60E66558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70451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20B279B4" w14:textId="01CAC813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3.31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79F3C4EE" w14:textId="5B6A31FB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17D6D6CC" w14:textId="140C430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8;0.12]</w:t>
            </w:r>
          </w:p>
        </w:tc>
      </w:tr>
      <w:tr w:rsidR="007E5742" w:rsidRPr="00FC3D76" w14:paraId="59055A9B" w14:textId="77777777" w:rsidTr="007E5742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67E73392" w14:textId="35752489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uang-2013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2BB2536A" w14:textId="6A077B4D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73589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7336C825" w14:textId="3C122984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3.36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17A92DF4" w14:textId="1FCF800D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50549C84" w14:textId="7670370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8;0.11]</w:t>
            </w:r>
          </w:p>
        </w:tc>
      </w:tr>
      <w:tr w:rsidR="007E5742" w:rsidRPr="00FC3D76" w14:paraId="11DFEB7C" w14:textId="77777777" w:rsidTr="007E5742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3D71C04E" w14:textId="49FD071A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e-2013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FEB3B90" w14:textId="0B06436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41565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0E58EB3E" w14:textId="0A543018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7.07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04455A88" w14:textId="5AC5B73F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73AEBEF0" w14:textId="6E13E45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5;0.12]</w:t>
            </w:r>
          </w:p>
        </w:tc>
      </w:tr>
      <w:tr w:rsidR="007E5742" w:rsidRPr="00FC3D76" w14:paraId="5528A218" w14:textId="77777777" w:rsidTr="007E5742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5659B5E8" w14:textId="0C2CED5A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Xiong-2019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AA47885" w14:textId="329A4B4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74545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22B06E18" w14:textId="64466B08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3.34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657C5826" w14:textId="7C85115B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6E4E83F1" w14:textId="17F7CF24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8;0.11]</w:t>
            </w:r>
          </w:p>
        </w:tc>
      </w:tr>
      <w:tr w:rsidR="007E5742" w:rsidRPr="00FC3D76" w14:paraId="1D8C1E73" w14:textId="77777777" w:rsidTr="007E5742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12DF6224" w14:textId="18D24DF4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Zhou-2014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1EC4B661" w14:textId="5705541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64145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7B955CA9" w14:textId="0278F1DF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3.19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2C10ACCB" w14:textId="74E3ABDC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16C1A2B8" w14:textId="5D450B70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7;0.12]</w:t>
            </w:r>
          </w:p>
        </w:tc>
      </w:tr>
      <w:tr w:rsidR="007E5742" w:rsidRPr="00FC3D76" w14:paraId="749E7648" w14:textId="77777777" w:rsidTr="007E5742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2378DEB2" w14:textId="3CD4A37A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Bai-2018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6F041FFD" w14:textId="4490465A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64935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0C4C1823" w14:textId="6DE7CC06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5.57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5E46A77E" w14:textId="708B0082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57947021" w14:textId="1F9F5EA9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9;0.06]</w:t>
            </w:r>
          </w:p>
        </w:tc>
      </w:tr>
      <w:tr w:rsidR="007E5742" w:rsidRPr="00FC3D76" w14:paraId="085FE48B" w14:textId="77777777" w:rsidTr="007E5742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7E2C8F41" w14:textId="3FFF2E5F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Wang-2015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0E80AE6C" w14:textId="3BA2B619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99321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79B017CF" w14:textId="6C30B0C6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3.15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738E5157" w14:textId="22FA9803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35D35B3C" w14:textId="02A67D24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1;0.1]</w:t>
            </w:r>
          </w:p>
        </w:tc>
      </w:tr>
      <w:tr w:rsidR="007E5742" w:rsidRPr="00FC3D76" w14:paraId="28FEF9D7" w14:textId="77777777" w:rsidTr="007E5742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61CF5082" w14:textId="481B7D9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ua-2020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695064EA" w14:textId="61AD9D1D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92989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4C3C4F1B" w14:textId="5C71462A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3.31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40B3A071" w14:textId="009D90E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461EDC87" w14:textId="37CD9B81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9;0.1]</w:t>
            </w:r>
          </w:p>
        </w:tc>
      </w:tr>
      <w:tr w:rsidR="007E5742" w:rsidRPr="00FC3D76" w14:paraId="39400FAB" w14:textId="77777777" w:rsidTr="007E5742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58C37BEE" w14:textId="65D381AC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Li-2020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5E763698" w14:textId="7E2298AB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97875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78195CF3" w14:textId="1047DBA0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2.78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000FE086" w14:textId="2FC13436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7C252D19" w14:textId="21FCC01B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1;0.09]</w:t>
            </w:r>
          </w:p>
        </w:tc>
      </w:tr>
      <w:tr w:rsidR="007E5742" w:rsidRPr="00FC3D76" w14:paraId="5FEB7C65" w14:textId="77777777" w:rsidTr="007E5742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69A5F6D9" w14:textId="78628008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Li-2007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1EFBD9F8" w14:textId="75D6A3E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76077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3EE5D197" w14:textId="465A8519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3.36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11A6672C" w14:textId="19B0E222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37D0CA3E" w14:textId="31DFE1DB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8;0.11]</w:t>
            </w:r>
          </w:p>
        </w:tc>
      </w:tr>
      <w:tr w:rsidR="007E5742" w:rsidRPr="00FC3D76" w14:paraId="5F87E2DC" w14:textId="77777777" w:rsidTr="00FC3D76">
        <w:trPr>
          <w:trHeight w:val="315"/>
        </w:trPr>
        <w:tc>
          <w:tcPr>
            <w:tcW w:w="1406" w:type="pct"/>
            <w:shd w:val="clear" w:color="auto" w:fill="auto"/>
            <w:noWrap/>
            <w:vAlign w:val="center"/>
          </w:tcPr>
          <w:p w14:paraId="681020A8" w14:textId="74E86E8A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Liu-2011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DC1B16F" w14:textId="13E59820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6903</w:t>
            </w:r>
          </w:p>
        </w:tc>
        <w:tc>
          <w:tcPr>
            <w:tcW w:w="854" w:type="pct"/>
            <w:shd w:val="clear" w:color="auto" w:fill="auto"/>
            <w:noWrap/>
            <w:vAlign w:val="center"/>
          </w:tcPr>
          <w:p w14:paraId="1AC0D874" w14:textId="6A09BDF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3.34%</w:t>
            </w:r>
          </w:p>
        </w:tc>
        <w:tc>
          <w:tcPr>
            <w:tcW w:w="696" w:type="pct"/>
            <w:shd w:val="clear" w:color="auto" w:fill="auto"/>
            <w:noWrap/>
            <w:vAlign w:val="center"/>
          </w:tcPr>
          <w:p w14:paraId="733C878B" w14:textId="12CAA639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7428E28B" w14:textId="0357903C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8;0.11]</w:t>
            </w:r>
          </w:p>
        </w:tc>
      </w:tr>
      <w:tr w:rsidR="007E5742" w:rsidRPr="00FC3D76" w14:paraId="6AA731F8" w14:textId="77777777" w:rsidTr="00FC3D76">
        <w:trPr>
          <w:trHeight w:val="315"/>
        </w:trPr>
        <w:tc>
          <w:tcPr>
            <w:tcW w:w="140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16EF34" w14:textId="5144F1C3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Zhu-2010</w:t>
            </w:r>
          </w:p>
        </w:tc>
        <w:tc>
          <w:tcPr>
            <w:tcW w:w="86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9E3A390" w14:textId="5CFBA6DF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58904</w:t>
            </w:r>
          </w:p>
        </w:tc>
        <w:tc>
          <w:tcPr>
            <w:tcW w:w="85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D06A6F3" w14:textId="3D3D9B78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3.25%</w:t>
            </w:r>
          </w:p>
        </w:tc>
        <w:tc>
          <w:tcPr>
            <w:tcW w:w="69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3F97BD" w14:textId="7F8217F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8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ACF106" w14:textId="3CDF5D77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07;0.12]</w:t>
            </w:r>
          </w:p>
        </w:tc>
      </w:tr>
    </w:tbl>
    <w:p w14:paraId="576E0991" w14:textId="77777777" w:rsidR="00BD2F73" w:rsidRDefault="00BD2F73">
      <w:pPr>
        <w:ind w:firstLine="480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66"/>
        <w:gridCol w:w="1291"/>
        <w:gridCol w:w="1473"/>
        <w:gridCol w:w="1218"/>
        <w:gridCol w:w="1958"/>
      </w:tblGrid>
      <w:tr w:rsidR="00BD2F73" w:rsidRPr="00FC3D76" w14:paraId="32BAE2BA" w14:textId="77777777">
        <w:trPr>
          <w:trHeight w:val="315"/>
          <w:jc w:val="center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71E069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sz w:val="20"/>
                <w:szCs w:val="20"/>
              </w:rPr>
              <w:t xml:space="preserve">The results of the sensitivity analysis of the effect of </w:t>
            </w:r>
            <w:proofErr w:type="spellStart"/>
            <w:r w:rsidRPr="00FC3D76">
              <w:rPr>
                <w:rFonts w:ascii="Times New Roman" w:hAnsi="Times New Roman"/>
                <w:sz w:val="20"/>
                <w:szCs w:val="20"/>
              </w:rPr>
              <w:t>Zhibitai</w:t>
            </w:r>
            <w:proofErr w:type="spellEnd"/>
            <w:r w:rsidRPr="00FC3D76">
              <w:rPr>
                <w:rFonts w:ascii="Times New Roman" w:hAnsi="Times New Roman"/>
                <w:sz w:val="20"/>
                <w:szCs w:val="20"/>
              </w:rPr>
              <w:t xml:space="preserve"> (ZBT) vs conventional therapy in </w:t>
            </w:r>
            <w:r w:rsidRPr="00FC3D76">
              <w:rPr>
                <w:rFonts w:ascii="Times New Roman" w:eastAsia="新宋体" w:hAnsi="Times New Roman"/>
                <w:sz w:val="20"/>
                <w:szCs w:val="20"/>
              </w:rPr>
              <w:t>total effective rate</w:t>
            </w:r>
          </w:p>
        </w:tc>
      </w:tr>
      <w:tr w:rsidR="00BD2F73" w:rsidRPr="00FC3D76" w14:paraId="024F5034" w14:textId="77777777" w:rsidTr="00463AAD">
        <w:trPr>
          <w:trHeight w:val="315"/>
          <w:jc w:val="center"/>
        </w:trPr>
        <w:tc>
          <w:tcPr>
            <w:tcW w:w="1431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8D775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77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E6DD5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85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8656A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9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74FAC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182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87438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463AAD" w:rsidRPr="00FC3D76" w14:paraId="6CDA97C1" w14:textId="77777777" w:rsidTr="00463AAD">
        <w:trPr>
          <w:trHeight w:val="315"/>
          <w:jc w:val="center"/>
        </w:trPr>
        <w:tc>
          <w:tcPr>
            <w:tcW w:w="1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C495C9" w14:textId="01BF24BB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u-2012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B31106" w14:textId="1CF0BEF3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0C4DB" w14:textId="5ADA3FC7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71.80%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ACEFD0" w14:textId="01CD9B6D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78A18E" w14:textId="47D047D0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27;4.4]</w:t>
            </w:r>
          </w:p>
        </w:tc>
      </w:tr>
      <w:tr w:rsidR="00463AAD" w:rsidRPr="00FC3D76" w14:paraId="54F01A83" w14:textId="77777777" w:rsidTr="00463AAD">
        <w:trPr>
          <w:trHeight w:val="315"/>
          <w:jc w:val="center"/>
        </w:trPr>
        <w:tc>
          <w:tcPr>
            <w:tcW w:w="1431" w:type="pct"/>
            <w:shd w:val="clear" w:color="auto" w:fill="auto"/>
            <w:noWrap/>
            <w:vAlign w:val="center"/>
          </w:tcPr>
          <w:p w14:paraId="18FCB8C8" w14:textId="1C5FDEA5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e -2013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2499943" w14:textId="24ED0F86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85" w:type="pct"/>
            <w:shd w:val="clear" w:color="auto" w:fill="auto"/>
            <w:noWrap/>
            <w:vAlign w:val="center"/>
          </w:tcPr>
          <w:p w14:paraId="4C89798E" w14:textId="35794845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51090ABC" w14:textId="08D64893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82" w:type="pct"/>
            <w:shd w:val="clear" w:color="auto" w:fill="auto"/>
            <w:noWrap/>
            <w:vAlign w:val="center"/>
          </w:tcPr>
          <w:p w14:paraId="62EDB971" w14:textId="1FAAEA26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81;3.39]</w:t>
            </w:r>
          </w:p>
        </w:tc>
      </w:tr>
      <w:tr w:rsidR="00463AAD" w:rsidRPr="00FC3D76" w14:paraId="35F6CE84" w14:textId="77777777" w:rsidTr="00463AAD">
        <w:trPr>
          <w:trHeight w:val="315"/>
          <w:jc w:val="center"/>
        </w:trPr>
        <w:tc>
          <w:tcPr>
            <w:tcW w:w="1431" w:type="pct"/>
            <w:shd w:val="clear" w:color="auto" w:fill="auto"/>
            <w:noWrap/>
            <w:vAlign w:val="center"/>
          </w:tcPr>
          <w:p w14:paraId="1A35F41A" w14:textId="7AE576DD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Bai -2019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2E23B20" w14:textId="500DEBED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85" w:type="pct"/>
            <w:shd w:val="clear" w:color="auto" w:fill="auto"/>
            <w:noWrap/>
            <w:vAlign w:val="center"/>
          </w:tcPr>
          <w:p w14:paraId="5C02FE82" w14:textId="4120D5D0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2.40%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79EAB0CB" w14:textId="23B769ED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82" w:type="pct"/>
            <w:shd w:val="clear" w:color="auto" w:fill="auto"/>
            <w:noWrap/>
            <w:vAlign w:val="center"/>
          </w:tcPr>
          <w:p w14:paraId="3B8D4758" w14:textId="4E676903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28;2.1]</w:t>
            </w:r>
          </w:p>
        </w:tc>
      </w:tr>
      <w:tr w:rsidR="00463AAD" w:rsidRPr="00FC3D76" w14:paraId="1E91F37D" w14:textId="77777777" w:rsidTr="00FC3D76">
        <w:trPr>
          <w:trHeight w:val="315"/>
          <w:jc w:val="center"/>
        </w:trPr>
        <w:tc>
          <w:tcPr>
            <w:tcW w:w="1431" w:type="pct"/>
            <w:shd w:val="clear" w:color="auto" w:fill="auto"/>
            <w:noWrap/>
            <w:vAlign w:val="center"/>
          </w:tcPr>
          <w:p w14:paraId="585D65BC" w14:textId="70346F9A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Xiang-2013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214B797" w14:textId="26AA6D25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885" w:type="pct"/>
            <w:shd w:val="clear" w:color="auto" w:fill="auto"/>
            <w:noWrap/>
            <w:vAlign w:val="center"/>
          </w:tcPr>
          <w:p w14:paraId="3FD3CA9C" w14:textId="7329E434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71.60%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 w14:paraId="3B10A9B3" w14:textId="29248ED6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82" w:type="pct"/>
            <w:shd w:val="clear" w:color="auto" w:fill="auto"/>
            <w:noWrap/>
            <w:vAlign w:val="center"/>
          </w:tcPr>
          <w:p w14:paraId="094B0881" w14:textId="7A88699A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27;4]</w:t>
            </w:r>
          </w:p>
        </w:tc>
      </w:tr>
      <w:tr w:rsidR="00463AAD" w:rsidRPr="00FC3D76" w14:paraId="1DF4B73B" w14:textId="77777777" w:rsidTr="00FC3D76">
        <w:trPr>
          <w:trHeight w:val="315"/>
          <w:jc w:val="center"/>
        </w:trPr>
        <w:tc>
          <w:tcPr>
            <w:tcW w:w="143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036C5D8" w14:textId="5E482C2F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Li-2020</w:t>
            </w:r>
          </w:p>
        </w:tc>
        <w:tc>
          <w:tcPr>
            <w:tcW w:w="77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50DB97" w14:textId="11D3EF01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88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050DD1" w14:textId="0A84AA5F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71.60%</w:t>
            </w:r>
          </w:p>
        </w:tc>
        <w:tc>
          <w:tcPr>
            <w:tcW w:w="72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1EFDC39" w14:textId="1E88AA0C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8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E0539F" w14:textId="7BF0564A" w:rsidR="00463AAD" w:rsidRPr="00FC3D76" w:rsidRDefault="00463AAD" w:rsidP="00463AAD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27;4]</w:t>
            </w:r>
          </w:p>
        </w:tc>
      </w:tr>
    </w:tbl>
    <w:p w14:paraId="08577C14" w14:textId="77777777" w:rsidR="00BD2F73" w:rsidRDefault="00BD2F73">
      <w:pPr>
        <w:ind w:firstLine="480"/>
        <w:sectPr w:rsidR="00BD2F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64"/>
        <w:gridCol w:w="1439"/>
        <w:gridCol w:w="1568"/>
        <w:gridCol w:w="1568"/>
        <w:gridCol w:w="1567"/>
      </w:tblGrid>
      <w:tr w:rsidR="00BD2F73" w:rsidRPr="00FC3D76" w14:paraId="6D4B7C42" w14:textId="77777777">
        <w:trPr>
          <w:trHeight w:val="315"/>
          <w:jc w:val="center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F3FCA95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sz w:val="20"/>
                <w:szCs w:val="20"/>
              </w:rPr>
              <w:lastRenderedPageBreak/>
              <w:t>The results of the sensitivity analysis of the effect of ZBT plus CT vs CT in TG</w:t>
            </w:r>
          </w:p>
        </w:tc>
      </w:tr>
      <w:tr w:rsidR="00BD2F73" w:rsidRPr="00FC3D76" w14:paraId="3D550636" w14:textId="77777777">
        <w:trPr>
          <w:trHeight w:val="315"/>
          <w:jc w:val="center"/>
        </w:trPr>
        <w:tc>
          <w:tcPr>
            <w:tcW w:w="130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AF0C8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86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3E56C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545FC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AC804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94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7F167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bCs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77747A" w:rsidRPr="00FC3D76" w14:paraId="3A3336E2" w14:textId="77777777">
        <w:trPr>
          <w:trHeight w:val="315"/>
          <w:jc w:val="center"/>
        </w:trPr>
        <w:tc>
          <w:tcPr>
            <w:tcW w:w="1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C20F5" w14:textId="346FCD36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Tan-2021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E91A96" w14:textId="32668E47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ADE68E" w14:textId="37531429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46.12%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729BF3" w14:textId="093928F6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D55BE5" w14:textId="70E52474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41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7]</w:t>
            </w:r>
          </w:p>
        </w:tc>
      </w:tr>
      <w:tr w:rsidR="0077747A" w:rsidRPr="00FC3D76" w14:paraId="4EBAAC8A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59CD5C02" w14:textId="21B47419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Shi-2019</w:t>
            </w:r>
          </w:p>
        </w:tc>
        <w:tc>
          <w:tcPr>
            <w:tcW w:w="866" w:type="pct"/>
            <w:shd w:val="clear" w:color="auto" w:fill="auto"/>
            <w:noWrap/>
          </w:tcPr>
          <w:p w14:paraId="364FA5C0" w14:textId="23C80279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896753E" w14:textId="1F4EE71F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6.91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F1C91BC" w14:textId="31054F21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760F9456" w14:textId="33B967AD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1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5]</w:t>
            </w:r>
          </w:p>
        </w:tc>
      </w:tr>
      <w:tr w:rsidR="0077747A" w:rsidRPr="00FC3D76" w14:paraId="543D4FC9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6A7A095D" w14:textId="6ACB24A6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16</w:t>
            </w:r>
          </w:p>
        </w:tc>
        <w:tc>
          <w:tcPr>
            <w:tcW w:w="866" w:type="pct"/>
            <w:shd w:val="clear" w:color="auto" w:fill="auto"/>
            <w:noWrap/>
          </w:tcPr>
          <w:p w14:paraId="66C62FD1" w14:textId="4CE4B3C8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C254881" w14:textId="41818716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2.05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D5B6611" w14:textId="212830C2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56674E8D" w14:textId="1DE34D2F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2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8]</w:t>
            </w:r>
          </w:p>
        </w:tc>
      </w:tr>
      <w:tr w:rsidR="0077747A" w:rsidRPr="00FC3D76" w14:paraId="689C302E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4F2AC6AF" w14:textId="27AD3CF1" w:rsidR="0077747A" w:rsidRPr="00FC3D76" w:rsidRDefault="00FC3D76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Xiong</w:t>
            </w:r>
            <w:r w:rsidR="0077747A"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20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pct"/>
            <w:shd w:val="clear" w:color="auto" w:fill="auto"/>
            <w:noWrap/>
          </w:tcPr>
          <w:p w14:paraId="3714FA4C" w14:textId="1C26D111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AD2FD77" w14:textId="54490839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5.03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B529F7D" w14:textId="10CD534B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3BBD4F69" w14:textId="30011CE5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2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7]</w:t>
            </w:r>
          </w:p>
        </w:tc>
      </w:tr>
      <w:tr w:rsidR="0077747A" w:rsidRPr="00FC3D76" w14:paraId="757A75BA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4AF14806" w14:textId="35BE3CF5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Sun-2014</w:t>
            </w:r>
          </w:p>
        </w:tc>
        <w:tc>
          <w:tcPr>
            <w:tcW w:w="866" w:type="pct"/>
            <w:shd w:val="clear" w:color="auto" w:fill="auto"/>
            <w:noWrap/>
          </w:tcPr>
          <w:p w14:paraId="2564FCED" w14:textId="666EC1B7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E47D568" w14:textId="3DC7D834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.03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4D2D14C" w14:textId="36BE2832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76B41444" w14:textId="3818CFD2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41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7]</w:t>
            </w:r>
          </w:p>
        </w:tc>
      </w:tr>
      <w:tr w:rsidR="0077747A" w:rsidRPr="00FC3D76" w14:paraId="13314BE1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760358AD" w14:textId="2AE973F9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Xiao-2020</w:t>
            </w:r>
          </w:p>
        </w:tc>
        <w:tc>
          <w:tcPr>
            <w:tcW w:w="866" w:type="pct"/>
            <w:shd w:val="clear" w:color="auto" w:fill="auto"/>
            <w:noWrap/>
          </w:tcPr>
          <w:p w14:paraId="796DEBA4" w14:textId="268DB010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8F5EA18" w14:textId="4219B7D3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6.83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D224367" w14:textId="6FADDECF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0680B876" w14:textId="7C499E23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1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4]</w:t>
            </w:r>
          </w:p>
        </w:tc>
      </w:tr>
      <w:tr w:rsidR="0077747A" w:rsidRPr="00FC3D76" w14:paraId="7BB8DEFB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6538B560" w14:textId="2F449722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20</w:t>
            </w:r>
          </w:p>
        </w:tc>
        <w:tc>
          <w:tcPr>
            <w:tcW w:w="866" w:type="pct"/>
            <w:shd w:val="clear" w:color="auto" w:fill="auto"/>
            <w:noWrap/>
          </w:tcPr>
          <w:p w14:paraId="4B931E62" w14:textId="5FDA9223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6016EC4" w14:textId="00374C61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7.11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00334E3" w14:textId="6479D0EB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7610C094" w14:textId="3050C39B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3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4]</w:t>
            </w:r>
          </w:p>
        </w:tc>
      </w:tr>
      <w:tr w:rsidR="0077747A" w:rsidRPr="00FC3D76" w14:paraId="6E31110C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7E4F2EB4" w14:textId="256CD951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e-2020</w:t>
            </w:r>
          </w:p>
        </w:tc>
        <w:tc>
          <w:tcPr>
            <w:tcW w:w="866" w:type="pct"/>
            <w:shd w:val="clear" w:color="auto" w:fill="auto"/>
            <w:noWrap/>
          </w:tcPr>
          <w:p w14:paraId="3EBFA268" w14:textId="2FE7A509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8C642BA" w14:textId="4BD7C9BB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5.00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8FAB655" w14:textId="3062F316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5531AFC6" w14:textId="5F1458E6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2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7]</w:t>
            </w:r>
          </w:p>
        </w:tc>
      </w:tr>
      <w:tr w:rsidR="0077747A" w:rsidRPr="00FC3D76" w14:paraId="31AB5B26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6B67FC8E" w14:textId="2AA35B74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ao-2013</w:t>
            </w:r>
          </w:p>
        </w:tc>
        <w:tc>
          <w:tcPr>
            <w:tcW w:w="866" w:type="pct"/>
            <w:shd w:val="clear" w:color="auto" w:fill="auto"/>
            <w:noWrap/>
          </w:tcPr>
          <w:p w14:paraId="0F50D5E4" w14:textId="42BA4EAE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B2A3A83" w14:textId="68DD6DD2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4.20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E136D4A" w14:textId="11CB1371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1A545E1E" w14:textId="36B59D15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7]</w:t>
            </w:r>
          </w:p>
        </w:tc>
      </w:tr>
      <w:tr w:rsidR="0077747A" w:rsidRPr="00FC3D76" w14:paraId="713C6F55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15D487C4" w14:textId="70580FF5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Tan-2021</w:t>
            </w:r>
          </w:p>
        </w:tc>
        <w:tc>
          <w:tcPr>
            <w:tcW w:w="866" w:type="pct"/>
            <w:shd w:val="clear" w:color="auto" w:fill="auto"/>
            <w:noWrap/>
          </w:tcPr>
          <w:p w14:paraId="15691E35" w14:textId="5E91FA2C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7CB88CF9" w14:textId="463D284F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46.12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F0535BA" w14:textId="33403A0A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15EAF16C" w14:textId="41FF5538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41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7]</w:t>
            </w:r>
          </w:p>
        </w:tc>
      </w:tr>
      <w:tr w:rsidR="0077747A" w:rsidRPr="00FC3D76" w14:paraId="0644E79F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36880B70" w14:textId="7B751909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Shi-2019</w:t>
            </w:r>
          </w:p>
        </w:tc>
        <w:tc>
          <w:tcPr>
            <w:tcW w:w="866" w:type="pct"/>
            <w:shd w:val="clear" w:color="auto" w:fill="auto"/>
            <w:noWrap/>
          </w:tcPr>
          <w:p w14:paraId="1C2B8F65" w14:textId="636230FB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E28E903" w14:textId="1952D0BF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6.91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27FF155" w14:textId="191EDEE5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515A0A2B" w14:textId="5059B0D0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1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5]</w:t>
            </w:r>
          </w:p>
        </w:tc>
      </w:tr>
      <w:tr w:rsidR="0077747A" w:rsidRPr="00FC3D76" w14:paraId="2F798CB9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1C7663A1" w14:textId="1BE0E931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16</w:t>
            </w:r>
          </w:p>
        </w:tc>
        <w:tc>
          <w:tcPr>
            <w:tcW w:w="866" w:type="pct"/>
            <w:shd w:val="clear" w:color="auto" w:fill="auto"/>
            <w:noWrap/>
          </w:tcPr>
          <w:p w14:paraId="04D8D90E" w14:textId="519FCB50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E0B9F18" w14:textId="32A5D991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2.05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EE30740" w14:textId="1F986D90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169A108C" w14:textId="35AFF7A4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2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8]</w:t>
            </w:r>
          </w:p>
        </w:tc>
      </w:tr>
      <w:tr w:rsidR="0077747A" w:rsidRPr="00FC3D76" w14:paraId="7F945C4C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65186215" w14:textId="3ABC2F9C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16</w:t>
            </w:r>
          </w:p>
        </w:tc>
        <w:tc>
          <w:tcPr>
            <w:tcW w:w="866" w:type="pct"/>
            <w:shd w:val="clear" w:color="auto" w:fill="auto"/>
            <w:noWrap/>
          </w:tcPr>
          <w:p w14:paraId="7377A767" w14:textId="29D2739F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05E0A36" w14:textId="76A3FD63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5.03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2BA93C2" w14:textId="0C3CB129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0AC340A9" w14:textId="0F651E7B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2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7]</w:t>
            </w:r>
          </w:p>
        </w:tc>
      </w:tr>
      <w:tr w:rsidR="0077747A" w:rsidRPr="00FC3D76" w14:paraId="25392067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79A5C5B1" w14:textId="354F0B15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Sun-2014</w:t>
            </w:r>
          </w:p>
        </w:tc>
        <w:tc>
          <w:tcPr>
            <w:tcW w:w="866" w:type="pct"/>
            <w:shd w:val="clear" w:color="auto" w:fill="auto"/>
            <w:noWrap/>
          </w:tcPr>
          <w:p w14:paraId="679E21B1" w14:textId="6AE08E45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87F7006" w14:textId="3A395BCD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.03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BF95F2A" w14:textId="4583A44F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78C47E95" w14:textId="6643468F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41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7]</w:t>
            </w:r>
          </w:p>
        </w:tc>
      </w:tr>
      <w:tr w:rsidR="0077747A" w:rsidRPr="00FC3D76" w14:paraId="7DCBE0F2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1B9CD614" w14:textId="3DF6D050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Xiao-2020</w:t>
            </w:r>
          </w:p>
        </w:tc>
        <w:tc>
          <w:tcPr>
            <w:tcW w:w="866" w:type="pct"/>
            <w:shd w:val="clear" w:color="auto" w:fill="auto"/>
            <w:noWrap/>
          </w:tcPr>
          <w:p w14:paraId="6ACD7BC1" w14:textId="0DCC8B63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81187AF" w14:textId="31D3D7C5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6.83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38F260F" w14:textId="27098054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25B3CCFE" w14:textId="328CCF3D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1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4]</w:t>
            </w:r>
          </w:p>
        </w:tc>
      </w:tr>
      <w:tr w:rsidR="0077747A" w:rsidRPr="00FC3D76" w14:paraId="17D59335" w14:textId="77777777" w:rsidTr="00CB602F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1181985B" w14:textId="5EF71DE4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20</w:t>
            </w:r>
          </w:p>
        </w:tc>
        <w:tc>
          <w:tcPr>
            <w:tcW w:w="866" w:type="pct"/>
            <w:shd w:val="clear" w:color="auto" w:fill="auto"/>
            <w:noWrap/>
          </w:tcPr>
          <w:p w14:paraId="33BE9906" w14:textId="185C00D6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2015D56" w14:textId="1BF38BC2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7.11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79668421" w14:textId="69454CE4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6CE7E8A9" w14:textId="22A3C89B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3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4]</w:t>
            </w:r>
          </w:p>
        </w:tc>
      </w:tr>
      <w:tr w:rsidR="0077747A" w:rsidRPr="00FC3D76" w14:paraId="46835C33" w14:textId="77777777" w:rsidTr="00FC3D76">
        <w:trPr>
          <w:trHeight w:val="315"/>
          <w:jc w:val="center"/>
        </w:trPr>
        <w:tc>
          <w:tcPr>
            <w:tcW w:w="1303" w:type="pct"/>
            <w:shd w:val="clear" w:color="auto" w:fill="auto"/>
            <w:noWrap/>
            <w:vAlign w:val="center"/>
          </w:tcPr>
          <w:p w14:paraId="777D1CCF" w14:textId="0053ACDE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e-2020</w:t>
            </w:r>
          </w:p>
        </w:tc>
        <w:tc>
          <w:tcPr>
            <w:tcW w:w="866" w:type="pct"/>
            <w:shd w:val="clear" w:color="auto" w:fill="auto"/>
            <w:noWrap/>
          </w:tcPr>
          <w:p w14:paraId="15C7391F" w14:textId="2E56AA0C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6E720EC" w14:textId="27B8F305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5.00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BE6BC3A" w14:textId="7D4FBD5C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1DCFC348" w14:textId="77207B9D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2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7]</w:t>
            </w:r>
          </w:p>
        </w:tc>
      </w:tr>
      <w:tr w:rsidR="0077747A" w:rsidRPr="00FC3D76" w14:paraId="510D056D" w14:textId="77777777" w:rsidTr="00FC3D76">
        <w:trPr>
          <w:trHeight w:val="315"/>
          <w:jc w:val="center"/>
        </w:trPr>
        <w:tc>
          <w:tcPr>
            <w:tcW w:w="130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74EF76" w14:textId="3433265B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ao-2013</w:t>
            </w:r>
          </w:p>
        </w:tc>
        <w:tc>
          <w:tcPr>
            <w:tcW w:w="866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79136106" w14:textId="4F2B031D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77E173E" w14:textId="774B5AD1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4.20%</w:t>
            </w:r>
          </w:p>
        </w:tc>
        <w:tc>
          <w:tcPr>
            <w:tcW w:w="94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4E8D4D" w14:textId="20E7F1B3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4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F8F8C7A" w14:textId="7D30178C" w:rsidR="0077747A" w:rsidRPr="00FC3D76" w:rsidRDefault="0077747A" w:rsidP="0077747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7]</w:t>
            </w:r>
          </w:p>
        </w:tc>
      </w:tr>
    </w:tbl>
    <w:p w14:paraId="2128A18D" w14:textId="77777777" w:rsidR="00BD2F73" w:rsidRDefault="00BD2F73">
      <w:pPr>
        <w:ind w:firstLine="480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66"/>
        <w:gridCol w:w="1437"/>
        <w:gridCol w:w="1568"/>
        <w:gridCol w:w="1568"/>
        <w:gridCol w:w="1567"/>
      </w:tblGrid>
      <w:tr w:rsidR="00BD2F73" w:rsidRPr="00FC3D76" w14:paraId="26F1608F" w14:textId="77777777">
        <w:trPr>
          <w:trHeight w:val="315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ECA6E2C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sz w:val="20"/>
                <w:szCs w:val="20"/>
              </w:rPr>
              <w:t>The results of the sensitivity analysis of the effect of ZBT plus CT vs CT in TC</w:t>
            </w:r>
          </w:p>
        </w:tc>
      </w:tr>
      <w:tr w:rsidR="00BD2F73" w:rsidRPr="00FC3D76" w14:paraId="7DCA36C2" w14:textId="77777777">
        <w:trPr>
          <w:trHeight w:val="315"/>
          <w:jc w:val="center"/>
        </w:trPr>
        <w:tc>
          <w:tcPr>
            <w:tcW w:w="130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207DF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86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4B925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FB70D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E5C3E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943" w:type="pct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58D4A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F91E3F" w:rsidRPr="00FC3D76" w14:paraId="77AF062F" w14:textId="77777777">
        <w:trPr>
          <w:trHeight w:val="315"/>
          <w:jc w:val="center"/>
        </w:trPr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9960" w14:textId="7D973310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Tan-202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DD1B" w14:textId="2C8EF63C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1780" w14:textId="0389145F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4.86%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2FF1" w14:textId="3CDF394F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67EAFE" w14:textId="5AA65966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8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9]</w:t>
            </w:r>
          </w:p>
        </w:tc>
      </w:tr>
      <w:tr w:rsidR="00F91E3F" w:rsidRPr="00FC3D76" w14:paraId="20478B92" w14:textId="77777777">
        <w:trPr>
          <w:trHeight w:val="315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3934" w14:textId="3AC085C2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Shi-201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4ABF" w14:textId="06D825F1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17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4678" w14:textId="2D344673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4.81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5590" w14:textId="497F7096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036BB2" w14:textId="390EF6EB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9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]</w:t>
            </w:r>
          </w:p>
        </w:tc>
      </w:tr>
      <w:tr w:rsidR="00F91E3F" w:rsidRPr="00FC3D76" w14:paraId="0C0CAA46" w14:textId="77777777">
        <w:trPr>
          <w:trHeight w:val="315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15D6" w14:textId="0E2379B4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1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9C9D" w14:textId="0200AA30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65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2632" w14:textId="6E8DA4F6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4.84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5368" w14:textId="4AFE740B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E3B7BE" w14:textId="1EB6B286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5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4]</w:t>
            </w:r>
          </w:p>
        </w:tc>
      </w:tr>
      <w:tr w:rsidR="00F91E3F" w:rsidRPr="00FC3D76" w14:paraId="70A72975" w14:textId="77777777">
        <w:trPr>
          <w:trHeight w:val="315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0663" w14:textId="61EB8110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Xiong-201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DE55" w14:textId="22C34078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72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1899" w14:textId="378D0686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4.79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AEDA" w14:textId="38400EBC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DCB20C" w14:textId="0C8203CA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4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3]</w:t>
            </w:r>
          </w:p>
        </w:tc>
      </w:tr>
      <w:tr w:rsidR="00F91E3F" w:rsidRPr="00FC3D76" w14:paraId="618B14BD" w14:textId="77777777">
        <w:trPr>
          <w:trHeight w:val="315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690F" w14:textId="72D8066A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Sun-201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5284" w14:textId="647B0CE3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8BA4" w14:textId="5FAA4E62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0.65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C574" w14:textId="238DF15A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97D9CB" w14:textId="1770C4D1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54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7]</w:t>
            </w:r>
          </w:p>
        </w:tc>
      </w:tr>
      <w:tr w:rsidR="00F91E3F" w:rsidRPr="00FC3D76" w14:paraId="0F9DF4DA" w14:textId="77777777">
        <w:trPr>
          <w:trHeight w:val="315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8841" w14:textId="5C3B4577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Xiao-202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E72D" w14:textId="68E4C144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78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80B6" w14:textId="2AD74225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4.71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BE60" w14:textId="1F114342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75572B" w14:textId="744E0F31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4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3]</w:t>
            </w:r>
          </w:p>
        </w:tc>
      </w:tr>
      <w:tr w:rsidR="00F91E3F" w:rsidRPr="00FC3D76" w14:paraId="58C2CA68" w14:textId="77777777">
        <w:trPr>
          <w:trHeight w:val="315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F5C9" w14:textId="71A9D14B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2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E867" w14:textId="1ACF2C40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16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7CBA" w14:textId="18E14C6C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2.49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C615" w14:textId="163D956B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4FFDA7" w14:textId="5399D69A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9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1]</w:t>
            </w:r>
          </w:p>
        </w:tc>
      </w:tr>
      <w:tr w:rsidR="00F91E3F" w:rsidRPr="00FC3D76" w14:paraId="281557CC" w14:textId="77777777">
        <w:trPr>
          <w:trHeight w:val="315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D059" w14:textId="4FCABCA4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e-202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B4A1" w14:textId="2FB3D298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91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7D93" w14:textId="20A2E417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4.48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3842" w14:textId="24151C27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D31D3B" w14:textId="58E5B6D1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2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2]</w:t>
            </w:r>
          </w:p>
        </w:tc>
      </w:tr>
      <w:tr w:rsidR="00F91E3F" w:rsidRPr="00FC3D76" w14:paraId="19F298D9" w14:textId="77777777">
        <w:trPr>
          <w:trHeight w:val="315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EE39" w14:textId="7FA36808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Ma-20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D4A1" w14:textId="3ADB01A1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16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E8C0" w14:textId="7EDA47BD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94.88%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D370" w14:textId="16FF1E17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662050" w14:textId="543218B8" w:rsidR="00F91E3F" w:rsidRPr="00FC3D76" w:rsidRDefault="00F91E3F" w:rsidP="00F91E3F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7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]</w:t>
            </w:r>
          </w:p>
        </w:tc>
      </w:tr>
    </w:tbl>
    <w:p w14:paraId="2DBD064B" w14:textId="77777777" w:rsidR="00BD2F73" w:rsidRDefault="00BD2F73">
      <w:pPr>
        <w:ind w:firstLine="480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66"/>
        <w:gridCol w:w="1437"/>
        <w:gridCol w:w="1568"/>
        <w:gridCol w:w="1568"/>
        <w:gridCol w:w="1567"/>
      </w:tblGrid>
      <w:tr w:rsidR="00BD2F73" w:rsidRPr="00FC3D76" w14:paraId="74FB86B7" w14:textId="77777777">
        <w:trPr>
          <w:trHeight w:val="315"/>
          <w:jc w:val="center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A73726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sz w:val="20"/>
                <w:szCs w:val="20"/>
              </w:rPr>
              <w:t>The results of the sensitivity analysis of the effect of ZBT plus CT vs CT in LDL-C</w:t>
            </w:r>
          </w:p>
        </w:tc>
      </w:tr>
      <w:tr w:rsidR="00BD2F73" w:rsidRPr="00FC3D76" w14:paraId="58CA8FF9" w14:textId="77777777">
        <w:trPr>
          <w:trHeight w:val="315"/>
          <w:jc w:val="center"/>
        </w:trPr>
        <w:tc>
          <w:tcPr>
            <w:tcW w:w="130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C197B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865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A7F63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5F4F8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3BF9C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94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AA4A2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2F7EDA" w:rsidRPr="00FC3D76" w14:paraId="63F8020D" w14:textId="77777777" w:rsidTr="003B1061">
        <w:trPr>
          <w:trHeight w:val="315"/>
          <w:jc w:val="center"/>
        </w:trPr>
        <w:tc>
          <w:tcPr>
            <w:tcW w:w="1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23B57" w14:textId="1C202C6D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Tan-2021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6AB6A6B" w14:textId="2080CEE8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1E87C6" w14:textId="728483F6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7.86%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4BAF45" w14:textId="60C76CC6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8F929B" w14:textId="5DA4E43C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65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32]</w:t>
            </w:r>
          </w:p>
        </w:tc>
      </w:tr>
      <w:tr w:rsidR="002F7EDA" w:rsidRPr="00FC3D76" w14:paraId="34FE8330" w14:textId="77777777" w:rsidTr="003B1061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3C7390F8" w14:textId="19D4B8C0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Shi-2019</w:t>
            </w:r>
          </w:p>
        </w:tc>
        <w:tc>
          <w:tcPr>
            <w:tcW w:w="865" w:type="pct"/>
            <w:shd w:val="clear" w:color="auto" w:fill="auto"/>
            <w:noWrap/>
          </w:tcPr>
          <w:p w14:paraId="388D45FF" w14:textId="59017DDA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EC3218E" w14:textId="404609B8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8.22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EEAF6DD" w14:textId="59EFC144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570D518D" w14:textId="5DD63D58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67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34]</w:t>
            </w:r>
          </w:p>
        </w:tc>
      </w:tr>
      <w:tr w:rsidR="002F7EDA" w:rsidRPr="00FC3D76" w14:paraId="68DFE9B8" w14:textId="77777777" w:rsidTr="003B1061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22FB90AC" w14:textId="7EFC4B88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16</w:t>
            </w:r>
          </w:p>
        </w:tc>
        <w:tc>
          <w:tcPr>
            <w:tcW w:w="865" w:type="pct"/>
            <w:shd w:val="clear" w:color="auto" w:fill="auto"/>
            <w:noWrap/>
          </w:tcPr>
          <w:p w14:paraId="27E9CDDC" w14:textId="7ABE2175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F8B2D50" w14:textId="5590C452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5.96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9563F57" w14:textId="2DC8548F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6CC8A7F2" w14:textId="7960B276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61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31]</w:t>
            </w:r>
          </w:p>
        </w:tc>
      </w:tr>
      <w:tr w:rsidR="002F7EDA" w:rsidRPr="00FC3D76" w14:paraId="1DFF0442" w14:textId="77777777" w:rsidTr="003B1061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71162CF4" w14:textId="0DAB41C5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Xiong-2019</w:t>
            </w:r>
          </w:p>
        </w:tc>
        <w:tc>
          <w:tcPr>
            <w:tcW w:w="865" w:type="pct"/>
            <w:shd w:val="clear" w:color="auto" w:fill="auto"/>
            <w:noWrap/>
          </w:tcPr>
          <w:p w14:paraId="7AC7892B" w14:textId="56BBA90A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3E632A0" w14:textId="69032202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5.76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13115A4" w14:textId="383C9A0B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1318158A" w14:textId="07EE6061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62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3]</w:t>
            </w:r>
          </w:p>
        </w:tc>
      </w:tr>
      <w:tr w:rsidR="002F7EDA" w:rsidRPr="00FC3D76" w14:paraId="0AAD8CE2" w14:textId="77777777" w:rsidTr="003B1061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5B53297F" w14:textId="5EF42E8C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Sun-2014</w:t>
            </w:r>
          </w:p>
        </w:tc>
        <w:tc>
          <w:tcPr>
            <w:tcW w:w="865" w:type="pct"/>
            <w:shd w:val="clear" w:color="auto" w:fill="auto"/>
            <w:noWrap/>
          </w:tcPr>
          <w:p w14:paraId="206BDEF4" w14:textId="4DB62D79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5550D1B" w14:textId="21B1A58A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5.53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AE4B62E" w14:textId="3728536F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032DAF5F" w14:textId="21159AEC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61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3]</w:t>
            </w:r>
          </w:p>
        </w:tc>
      </w:tr>
      <w:tr w:rsidR="002F7EDA" w:rsidRPr="00FC3D76" w14:paraId="7228049F" w14:textId="77777777" w:rsidTr="003B1061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3F026484" w14:textId="54E52228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Wang-2015</w:t>
            </w:r>
          </w:p>
        </w:tc>
        <w:tc>
          <w:tcPr>
            <w:tcW w:w="865" w:type="pct"/>
            <w:shd w:val="clear" w:color="auto" w:fill="auto"/>
            <w:noWrap/>
          </w:tcPr>
          <w:p w14:paraId="59D6DF14" w14:textId="244FEF07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338E998" w14:textId="6BE5C51D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7.35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9663233" w14:textId="68C7DF8C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40A0C165" w14:textId="56D7DAFF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66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32]</w:t>
            </w:r>
          </w:p>
        </w:tc>
      </w:tr>
      <w:tr w:rsidR="002F7EDA" w:rsidRPr="00FC3D76" w14:paraId="6D2772CD" w14:textId="77777777" w:rsidTr="003B1061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04464C2A" w14:textId="31F93A03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20</w:t>
            </w:r>
          </w:p>
        </w:tc>
        <w:tc>
          <w:tcPr>
            <w:tcW w:w="865" w:type="pct"/>
            <w:shd w:val="clear" w:color="auto" w:fill="auto"/>
            <w:noWrap/>
          </w:tcPr>
          <w:p w14:paraId="17E4993D" w14:textId="50C7B83B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7D7728E" w14:textId="668F1304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21.50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F5290AB" w14:textId="19D97113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7D84DD37" w14:textId="45D3999A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65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44]</w:t>
            </w:r>
          </w:p>
        </w:tc>
      </w:tr>
      <w:tr w:rsidR="002F7EDA" w:rsidRPr="00FC3D76" w14:paraId="2AEB5C1A" w14:textId="77777777" w:rsidTr="00FC3D76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1D6C0B00" w14:textId="61B88F85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e-2020</w:t>
            </w:r>
          </w:p>
        </w:tc>
        <w:tc>
          <w:tcPr>
            <w:tcW w:w="865" w:type="pct"/>
            <w:shd w:val="clear" w:color="auto" w:fill="auto"/>
            <w:noWrap/>
          </w:tcPr>
          <w:p w14:paraId="54EEC176" w14:textId="5098A31A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680AA20" w14:textId="03FAF31B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7.74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710B7ACB" w14:textId="4D4D13FF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6072B089" w14:textId="210506E6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66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33]</w:t>
            </w:r>
          </w:p>
        </w:tc>
      </w:tr>
      <w:tr w:rsidR="002F7EDA" w:rsidRPr="00FC3D76" w14:paraId="17F44E67" w14:textId="77777777" w:rsidTr="00FC3D76">
        <w:trPr>
          <w:trHeight w:val="315"/>
          <w:jc w:val="center"/>
        </w:trPr>
        <w:tc>
          <w:tcPr>
            <w:tcW w:w="130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390D3E" w14:textId="58E67068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Ma-2018</w:t>
            </w:r>
          </w:p>
        </w:tc>
        <w:tc>
          <w:tcPr>
            <w:tcW w:w="865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01BDB50E" w14:textId="044B4273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D79008" w14:textId="2D346A0B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8.31%</w:t>
            </w:r>
          </w:p>
        </w:tc>
        <w:tc>
          <w:tcPr>
            <w:tcW w:w="94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9BD7AB9" w14:textId="4ED4F805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4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519C056" w14:textId="5B3BB15B" w:rsidR="002F7EDA" w:rsidRPr="00FC3D76" w:rsidRDefault="002F7EDA" w:rsidP="002F7EDA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-0.</w:t>
            </w:r>
            <w:proofErr w:type="gramStart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65;-</w:t>
            </w:r>
            <w:proofErr w:type="gramEnd"/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33]</w:t>
            </w:r>
          </w:p>
        </w:tc>
      </w:tr>
    </w:tbl>
    <w:p w14:paraId="02C28960" w14:textId="77777777" w:rsidR="00BD2F73" w:rsidRDefault="00BD2F73">
      <w:pPr>
        <w:ind w:firstLine="480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66"/>
        <w:gridCol w:w="1437"/>
        <w:gridCol w:w="1568"/>
        <w:gridCol w:w="1568"/>
        <w:gridCol w:w="1567"/>
      </w:tblGrid>
      <w:tr w:rsidR="00BD2F73" w:rsidRPr="00FC3D76" w14:paraId="770160EE" w14:textId="77777777">
        <w:trPr>
          <w:trHeight w:val="315"/>
          <w:jc w:val="center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C1CC6BE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sz w:val="20"/>
                <w:szCs w:val="20"/>
              </w:rPr>
              <w:t>The results of the sensitivity analysis of the effect of ZBT plus CT vs CT in HDL-C</w:t>
            </w:r>
          </w:p>
        </w:tc>
      </w:tr>
      <w:tr w:rsidR="00BD2F73" w:rsidRPr="00FC3D76" w14:paraId="3E6B4396" w14:textId="77777777">
        <w:trPr>
          <w:trHeight w:val="315"/>
          <w:jc w:val="center"/>
        </w:trPr>
        <w:tc>
          <w:tcPr>
            <w:tcW w:w="130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08F9D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865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224F8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11B01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FC3D76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5D833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94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3C00C" w14:textId="77777777" w:rsidR="00BD2F73" w:rsidRPr="00FC3D76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7E5742" w:rsidRPr="00FC3D76" w14:paraId="7707E837" w14:textId="77777777" w:rsidTr="004E6976">
        <w:trPr>
          <w:trHeight w:val="315"/>
          <w:jc w:val="center"/>
        </w:trPr>
        <w:tc>
          <w:tcPr>
            <w:tcW w:w="1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0C96F4" w14:textId="44E0F322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Tan-2021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207D0BA" w14:textId="4272A40F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F515A" w14:textId="10E3CEF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77.78%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0C51B" w14:textId="0E87443B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D68DBA" w14:textId="765139E3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08;0.2]</w:t>
            </w:r>
          </w:p>
        </w:tc>
      </w:tr>
      <w:tr w:rsidR="007E5742" w:rsidRPr="00FC3D76" w14:paraId="63E47203" w14:textId="77777777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05648969" w14:textId="2526AAFC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Shi-2019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CF82555" w14:textId="577A4037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17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6BD23D1" w14:textId="07FE6071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5.35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113DF2B" w14:textId="44C67617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62655115" w14:textId="0CAD1C30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07;0.3]</w:t>
            </w:r>
          </w:p>
        </w:tc>
      </w:tr>
      <w:tr w:rsidR="007E5742" w:rsidRPr="00FC3D76" w14:paraId="139AAB66" w14:textId="77777777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4DF6BFB2" w14:textId="681F0A0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16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0E24EB01" w14:textId="09D03E9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395848F3" w14:textId="14FD88AA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6.06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AF365FA" w14:textId="5D708D84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369BD72D" w14:textId="41F1DDCA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1;0.31]</w:t>
            </w:r>
          </w:p>
        </w:tc>
      </w:tr>
      <w:tr w:rsidR="007E5742" w:rsidRPr="00FC3D76" w14:paraId="1F0777DF" w14:textId="77777777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2FAE1790" w14:textId="76D66A3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Xiong-2019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44CAA8EF" w14:textId="1AB6C0E4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DBFA674" w14:textId="7012A1BF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6.76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C616A83" w14:textId="15D42210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303FEA2C" w14:textId="062B7517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09;0.31]</w:t>
            </w:r>
          </w:p>
        </w:tc>
      </w:tr>
      <w:tr w:rsidR="007E5742" w:rsidRPr="00FC3D76" w14:paraId="7A3B0A48" w14:textId="77777777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7C8E7056" w14:textId="4C37AC73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Sun-2014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F789AA2" w14:textId="0EDFA15B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132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50D141BF" w14:textId="343DD0EA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5.25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6D410D6" w14:textId="428464F8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10968A0F" w14:textId="6C224E44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06;0.27]</w:t>
            </w:r>
          </w:p>
        </w:tc>
      </w:tr>
      <w:tr w:rsidR="007E5742" w:rsidRPr="00FC3D76" w14:paraId="6EC3E13C" w14:textId="77777777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46066C22" w14:textId="7B216E2D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Wang-2015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7F6F377A" w14:textId="4C8CAEB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15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8B04F6F" w14:textId="4C17210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7.08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EE448F0" w14:textId="2E5C04FB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26CF0372" w14:textId="1B37E46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07;0.3]</w:t>
            </w:r>
          </w:p>
        </w:tc>
      </w:tr>
      <w:tr w:rsidR="007E5742" w:rsidRPr="00FC3D76" w14:paraId="4F18B83C" w14:textId="77777777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6BA4BD2B" w14:textId="4A43223B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Chen-2020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29FA1CEC" w14:textId="0C851C36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044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7B345EC6" w14:textId="6997F0DF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6.01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2324D85A" w14:textId="05009021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578CC970" w14:textId="01A5F1CC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09;0.31]</w:t>
            </w:r>
          </w:p>
        </w:tc>
      </w:tr>
      <w:tr w:rsidR="007E5742" w:rsidRPr="00FC3D76" w14:paraId="0003532E" w14:textId="77777777" w:rsidTr="00FC3D76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0260BAE1" w14:textId="5639CE3D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He-2020</w:t>
            </w:r>
          </w:p>
        </w:tc>
        <w:tc>
          <w:tcPr>
            <w:tcW w:w="865" w:type="pct"/>
            <w:shd w:val="clear" w:color="auto" w:fill="auto"/>
            <w:noWrap/>
            <w:vAlign w:val="center"/>
          </w:tcPr>
          <w:p w14:paraId="53EDFE7D" w14:textId="02A9DDAC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00086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C48D674" w14:textId="49A9B074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7.43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1581734" w14:textId="0DE328FD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6B7EF17E" w14:textId="5EA82A08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08;0.31]</w:t>
            </w:r>
          </w:p>
        </w:tc>
      </w:tr>
      <w:tr w:rsidR="007E5742" w:rsidRPr="00FC3D76" w14:paraId="6085DD90" w14:textId="77777777" w:rsidTr="00FC3D76">
        <w:trPr>
          <w:trHeight w:val="315"/>
          <w:jc w:val="center"/>
        </w:trPr>
        <w:tc>
          <w:tcPr>
            <w:tcW w:w="130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9ACE7A" w14:textId="7461509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Ma-2018</w:t>
            </w:r>
          </w:p>
        </w:tc>
        <w:tc>
          <w:tcPr>
            <w:tcW w:w="865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3FEFCBBB" w14:textId="3F3BD15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FC3D76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D678914" w14:textId="4DBFBB2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87.38%</w:t>
            </w:r>
          </w:p>
        </w:tc>
        <w:tc>
          <w:tcPr>
            <w:tcW w:w="94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02B901" w14:textId="4F7CB245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B803533" w14:textId="7DCFE3BE" w:rsidR="007E5742" w:rsidRPr="00FC3D76" w:rsidRDefault="007E5742" w:rsidP="007E574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C3D76">
              <w:rPr>
                <w:rFonts w:ascii="Times New Roman" w:hAnsi="Times New Roman"/>
                <w:color w:val="000000"/>
                <w:sz w:val="20"/>
                <w:szCs w:val="20"/>
              </w:rPr>
              <w:t>[0.09;0.3]</w:t>
            </w:r>
          </w:p>
        </w:tc>
      </w:tr>
    </w:tbl>
    <w:p w14:paraId="67C56280" w14:textId="77777777" w:rsidR="00BD2F73" w:rsidRDefault="00BD2F73">
      <w:pPr>
        <w:ind w:firstLine="480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66"/>
        <w:gridCol w:w="1437"/>
        <w:gridCol w:w="1568"/>
        <w:gridCol w:w="1568"/>
        <w:gridCol w:w="1567"/>
      </w:tblGrid>
      <w:tr w:rsidR="00BD2F73" w:rsidRPr="00F0461F" w14:paraId="0BB8ED52" w14:textId="77777777">
        <w:trPr>
          <w:trHeight w:val="315"/>
          <w:jc w:val="center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60B97F" w14:textId="77777777" w:rsidR="00BD2F73" w:rsidRPr="00F0461F" w:rsidRDefault="00886062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sz w:val="20"/>
                <w:szCs w:val="20"/>
              </w:rPr>
              <w:t xml:space="preserve">The results of the sensitivity analysis of the effect of ZBT plus CT vs CT in </w:t>
            </w:r>
            <w:r w:rsidRPr="00F0461F">
              <w:rPr>
                <w:rFonts w:ascii="Times New Roman" w:eastAsia="新宋体" w:hAnsi="Times New Roman"/>
                <w:sz w:val="20"/>
                <w:szCs w:val="20"/>
              </w:rPr>
              <w:t>total effective rate</w:t>
            </w:r>
          </w:p>
        </w:tc>
      </w:tr>
      <w:tr w:rsidR="00BD2F73" w:rsidRPr="00F0461F" w14:paraId="0A6210C9" w14:textId="77777777">
        <w:trPr>
          <w:trHeight w:val="315"/>
          <w:jc w:val="center"/>
        </w:trPr>
        <w:tc>
          <w:tcPr>
            <w:tcW w:w="130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50E66" w14:textId="77777777" w:rsidR="00BD2F73" w:rsidRPr="00F0461F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865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62DF5" w14:textId="77777777" w:rsidR="00BD2F73" w:rsidRPr="00F0461F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4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0DCDBF" w14:textId="77777777" w:rsidR="00BD2F73" w:rsidRPr="00F0461F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F0461F">
              <w:rPr>
                <w:rFonts w:ascii="Times New Roman" w:eastAsia="新宋体" w:hAnsi="Times New Roman"/>
                <w:b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AE5A4" w14:textId="77777777" w:rsidR="00BD2F73" w:rsidRPr="00F0461F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94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88277" w14:textId="77777777" w:rsidR="00BD2F73" w:rsidRPr="00F0461F" w:rsidRDefault="00886062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eastAsia="新宋体" w:hAnsi="Times New Roman"/>
                <w:b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 w:rsidR="00872129" w:rsidRPr="00F0461F" w14:paraId="44777FC6" w14:textId="77777777" w:rsidTr="0096113A">
        <w:trPr>
          <w:trHeight w:val="315"/>
          <w:jc w:val="center"/>
        </w:trPr>
        <w:tc>
          <w:tcPr>
            <w:tcW w:w="1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2AA4BE" w14:textId="54B2F4B8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Pan -2021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1FEEFEE" w14:textId="0C35DFFF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474E4F" w14:textId="25B18229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94062B" w14:textId="25DB1811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D4E73" w14:textId="61370E5A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[2.51;9.85]</w:t>
            </w:r>
          </w:p>
        </w:tc>
      </w:tr>
      <w:tr w:rsidR="00872129" w:rsidRPr="00F0461F" w14:paraId="0C42F08D" w14:textId="77777777" w:rsidTr="0096113A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376D9B48" w14:textId="182E8C28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Shi-2019</w:t>
            </w:r>
          </w:p>
        </w:tc>
        <w:tc>
          <w:tcPr>
            <w:tcW w:w="865" w:type="pct"/>
            <w:shd w:val="clear" w:color="auto" w:fill="auto"/>
            <w:noWrap/>
          </w:tcPr>
          <w:p w14:paraId="02EAF685" w14:textId="468C169B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B000C3C" w14:textId="07B2774E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BE20AF4" w14:textId="649797D7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49CB031B" w14:textId="26A90F43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[2.04;7.45]</w:t>
            </w:r>
          </w:p>
        </w:tc>
      </w:tr>
      <w:tr w:rsidR="00872129" w:rsidRPr="00F0461F" w14:paraId="0F648A44" w14:textId="77777777" w:rsidTr="0096113A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7F1302D2" w14:textId="3EBB565B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Chen -2016</w:t>
            </w:r>
          </w:p>
        </w:tc>
        <w:tc>
          <w:tcPr>
            <w:tcW w:w="865" w:type="pct"/>
            <w:shd w:val="clear" w:color="auto" w:fill="auto"/>
            <w:noWrap/>
          </w:tcPr>
          <w:p w14:paraId="17603BEF" w14:textId="0CF686C1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1E80D39" w14:textId="1A946932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E5035E6" w14:textId="4A946D45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06308B81" w14:textId="3B30BC32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[2.42;8.64]</w:t>
            </w:r>
          </w:p>
        </w:tc>
      </w:tr>
      <w:tr w:rsidR="00872129" w:rsidRPr="00F0461F" w14:paraId="3EF735C4" w14:textId="77777777" w:rsidTr="0096113A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1F19013C" w14:textId="57B0929E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Sun-2014</w:t>
            </w:r>
          </w:p>
        </w:tc>
        <w:tc>
          <w:tcPr>
            <w:tcW w:w="865" w:type="pct"/>
            <w:shd w:val="clear" w:color="auto" w:fill="auto"/>
            <w:noWrap/>
          </w:tcPr>
          <w:p w14:paraId="1D512CEC" w14:textId="51A990E3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4E351035" w14:textId="0A891807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64BB9D1D" w14:textId="486B8894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0C8755E7" w14:textId="60636CE8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[2.52;9.34]</w:t>
            </w:r>
          </w:p>
        </w:tc>
      </w:tr>
      <w:tr w:rsidR="00872129" w:rsidRPr="00F0461F" w14:paraId="7807CB0E" w14:textId="77777777" w:rsidTr="0096113A">
        <w:trPr>
          <w:trHeight w:val="315"/>
          <w:jc w:val="center"/>
        </w:trPr>
        <w:tc>
          <w:tcPr>
            <w:tcW w:w="1304" w:type="pct"/>
            <w:shd w:val="clear" w:color="auto" w:fill="auto"/>
            <w:noWrap/>
            <w:vAlign w:val="center"/>
          </w:tcPr>
          <w:p w14:paraId="2CD6788C" w14:textId="6155E3A2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Chen-2020</w:t>
            </w:r>
          </w:p>
        </w:tc>
        <w:tc>
          <w:tcPr>
            <w:tcW w:w="865" w:type="pct"/>
            <w:shd w:val="clear" w:color="auto" w:fill="auto"/>
            <w:noWrap/>
          </w:tcPr>
          <w:p w14:paraId="3ADB4C41" w14:textId="2CB64152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0A0938B3" w14:textId="31553A54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4" w:type="pct"/>
            <w:shd w:val="clear" w:color="auto" w:fill="auto"/>
            <w:noWrap/>
            <w:vAlign w:val="center"/>
          </w:tcPr>
          <w:p w14:paraId="1ED0F1C3" w14:textId="2DAB7FF5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943" w:type="pct"/>
            <w:shd w:val="clear" w:color="auto" w:fill="auto"/>
            <w:noWrap/>
            <w:vAlign w:val="center"/>
          </w:tcPr>
          <w:p w14:paraId="50D78B4C" w14:textId="2758B2DF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[2.71;11.94]</w:t>
            </w:r>
          </w:p>
        </w:tc>
      </w:tr>
      <w:tr w:rsidR="00872129" w:rsidRPr="00F0461F" w14:paraId="00E2F4D7" w14:textId="77777777" w:rsidTr="0096113A">
        <w:trPr>
          <w:trHeight w:val="315"/>
          <w:jc w:val="center"/>
        </w:trPr>
        <w:tc>
          <w:tcPr>
            <w:tcW w:w="130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E05E03B" w14:textId="10D2D8D3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Zhao -2013</w:t>
            </w:r>
          </w:p>
        </w:tc>
        <w:tc>
          <w:tcPr>
            <w:tcW w:w="865" w:type="pct"/>
            <w:tcBorders>
              <w:bottom w:val="single" w:sz="6" w:space="0" w:color="auto"/>
            </w:tcBorders>
            <w:shd w:val="clear" w:color="auto" w:fill="auto"/>
            <w:noWrap/>
          </w:tcPr>
          <w:p w14:paraId="227812EC" w14:textId="54FC4444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＜</w:t>
            </w:r>
            <w:r w:rsidRPr="006727E3"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4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37AB941" w14:textId="17916C30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4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21E46E" w14:textId="40F01A3F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4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D452681" w14:textId="562BAE30" w:rsidR="00872129" w:rsidRPr="00F0461F" w:rsidRDefault="00872129" w:rsidP="00872129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新宋体" w:hAnsi="Times New Roman"/>
                <w:color w:val="000000"/>
                <w:kern w:val="0"/>
                <w:sz w:val="20"/>
                <w:szCs w:val="20"/>
              </w:rPr>
            </w:pPr>
            <w:r w:rsidRPr="00F0461F">
              <w:rPr>
                <w:rFonts w:ascii="Times New Roman" w:hAnsi="Times New Roman"/>
                <w:color w:val="000000"/>
                <w:sz w:val="20"/>
                <w:szCs w:val="20"/>
              </w:rPr>
              <w:t>[2.18;8.29]</w:t>
            </w:r>
          </w:p>
        </w:tc>
      </w:tr>
    </w:tbl>
    <w:p w14:paraId="72BA6D96" w14:textId="77777777" w:rsidR="00BD2F73" w:rsidRDefault="00BD2F73">
      <w:pPr>
        <w:ind w:firstLineChars="0" w:firstLine="0"/>
      </w:pPr>
    </w:p>
    <w:sectPr w:rsidR="00BD2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7919E" w14:textId="77777777" w:rsidR="003B2079" w:rsidRDefault="003B2079">
      <w:pPr>
        <w:spacing w:line="240" w:lineRule="auto"/>
        <w:ind w:firstLine="480"/>
      </w:pPr>
      <w:r>
        <w:separator/>
      </w:r>
    </w:p>
  </w:endnote>
  <w:endnote w:type="continuationSeparator" w:id="0">
    <w:p w14:paraId="05FCD9C8" w14:textId="77777777" w:rsidR="003B2079" w:rsidRDefault="003B207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DC325" w14:textId="77777777" w:rsidR="003B2079" w:rsidRDefault="003B2079">
      <w:pPr>
        <w:ind w:firstLine="480"/>
      </w:pPr>
      <w:r>
        <w:separator/>
      </w:r>
    </w:p>
  </w:footnote>
  <w:footnote w:type="continuationSeparator" w:id="0">
    <w:p w14:paraId="10618F51" w14:textId="77777777" w:rsidR="003B2079" w:rsidRDefault="003B2079">
      <w:pPr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16104"/>
    <w:multiLevelType w:val="hybridMultilevel"/>
    <w:tmpl w:val="853CF6FA"/>
    <w:lvl w:ilvl="0" w:tplc="6672C4C8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359786">
    <w:abstractNumId w:val="1"/>
  </w:num>
  <w:num w:numId="2" w16cid:durableId="1093087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IzNWIzZjcyNGQwM2MwM2U3ZDU3M2Q2ZTMzOTg0ZGQifQ=="/>
  </w:docVars>
  <w:rsids>
    <w:rsidRoot w:val="009341AE"/>
    <w:rsid w:val="00020E51"/>
    <w:rsid w:val="00093278"/>
    <w:rsid w:val="000F4433"/>
    <w:rsid w:val="000F475A"/>
    <w:rsid w:val="00150249"/>
    <w:rsid w:val="001D335F"/>
    <w:rsid w:val="002A54E7"/>
    <w:rsid w:val="002F7EDA"/>
    <w:rsid w:val="003B2079"/>
    <w:rsid w:val="003E4422"/>
    <w:rsid w:val="004073E3"/>
    <w:rsid w:val="004263A0"/>
    <w:rsid w:val="00456EFC"/>
    <w:rsid w:val="00463AAD"/>
    <w:rsid w:val="004D2946"/>
    <w:rsid w:val="005F070B"/>
    <w:rsid w:val="006A04EA"/>
    <w:rsid w:val="0077747A"/>
    <w:rsid w:val="007C5F86"/>
    <w:rsid w:val="007E5742"/>
    <w:rsid w:val="00821B00"/>
    <w:rsid w:val="00872129"/>
    <w:rsid w:val="00886062"/>
    <w:rsid w:val="008A08AE"/>
    <w:rsid w:val="008C4543"/>
    <w:rsid w:val="009341AE"/>
    <w:rsid w:val="009A19E1"/>
    <w:rsid w:val="00A53639"/>
    <w:rsid w:val="00BB5446"/>
    <w:rsid w:val="00BD2F73"/>
    <w:rsid w:val="00BE162D"/>
    <w:rsid w:val="00C60FD7"/>
    <w:rsid w:val="00CA0DE2"/>
    <w:rsid w:val="00CF60D0"/>
    <w:rsid w:val="00D21CE5"/>
    <w:rsid w:val="00D44EBB"/>
    <w:rsid w:val="00E1428C"/>
    <w:rsid w:val="00F0461F"/>
    <w:rsid w:val="00F91E3F"/>
    <w:rsid w:val="00FC3D76"/>
    <w:rsid w:val="17335377"/>
    <w:rsid w:val="1F407360"/>
    <w:rsid w:val="6576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39EE"/>
  <w15:docId w15:val="{06FA4D90-9789-49CC-B09B-13F58147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Calibri" w:hAnsi="Calibri"/>
      <w:kern w:val="2"/>
      <w:sz w:val="24"/>
      <w:szCs w:val="21"/>
    </w:rPr>
  </w:style>
  <w:style w:type="paragraph" w:styleId="1">
    <w:name w:val="heading 1"/>
    <w:basedOn w:val="a0"/>
    <w:next w:val="a"/>
    <w:link w:val="10"/>
    <w:uiPriority w:val="2"/>
    <w:qFormat/>
    <w:rsid w:val="008C4543"/>
    <w:pPr>
      <w:widowControl/>
      <w:numPr>
        <w:numId w:val="1"/>
      </w:numPr>
      <w:spacing w:before="240" w:after="240" w:line="240" w:lineRule="auto"/>
      <w:ind w:firstLineChars="0"/>
      <w:jc w:val="left"/>
      <w:outlineLvl w:val="0"/>
    </w:pPr>
    <w:rPr>
      <w:rFonts w:ascii="Times New Roman" w:eastAsia="Cambria" w:hAnsi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8C454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C4543"/>
    <w:pPr>
      <w:keepNext/>
      <w:keepLines/>
      <w:widowControl/>
      <w:numPr>
        <w:ilvl w:val="2"/>
        <w:numId w:val="1"/>
      </w:numPr>
      <w:spacing w:before="40" w:after="120" w:line="240" w:lineRule="auto"/>
      <w:ind w:firstLineChars="0"/>
      <w:jc w:val="left"/>
      <w:outlineLvl w:val="2"/>
    </w:pPr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8C454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C454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表格"/>
    <w:basedOn w:val="a"/>
    <w:pPr>
      <w:widowControl/>
      <w:spacing w:line="240" w:lineRule="auto"/>
      <w:ind w:firstLineChars="0" w:firstLine="0"/>
      <w:jc w:val="center"/>
      <w:textAlignment w:val="center"/>
    </w:pPr>
    <w:rPr>
      <w:rFonts w:ascii="Times New Roman" w:hAnsi="Times New Roman" w:hint="eastAsia"/>
      <w:sz w:val="20"/>
      <w:szCs w:val="20"/>
    </w:rPr>
  </w:style>
  <w:style w:type="paragraph" w:customStyle="1" w:styleId="SupplementaryMaterial">
    <w:name w:val="Supplementary Material"/>
    <w:basedOn w:val="a5"/>
    <w:next w:val="a5"/>
    <w:qFormat/>
    <w:rsid w:val="008C4543"/>
    <w:pPr>
      <w:widowControl/>
      <w:suppressLineNumbers/>
      <w:spacing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8C454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1"/>
    <w:link w:val="a5"/>
    <w:uiPriority w:val="10"/>
    <w:rsid w:val="008C4543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8C4543"/>
    <w:rPr>
      <w:rFonts w:eastAsia="Cambria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C4543"/>
    <w:rPr>
      <w:rFonts w:eastAsia="Cambria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C4543"/>
    <w:rPr>
      <w:rFonts w:eastAsiaTheme="majorEastAsia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C4543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C4543"/>
    <w:rPr>
      <w:rFonts w:eastAsiaTheme="majorEastAsia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8C4543"/>
    <w:pPr>
      <w:numPr>
        <w:numId w:val="1"/>
      </w:numPr>
    </w:pPr>
  </w:style>
  <w:style w:type="paragraph" w:styleId="a0">
    <w:name w:val="List Paragraph"/>
    <w:basedOn w:val="a"/>
    <w:uiPriority w:val="99"/>
    <w:rsid w:val="008C4543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9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5</Pages>
  <Words>948</Words>
  <Characters>5404</Characters>
  <Application>Microsoft Office Word</Application>
  <DocSecurity>0</DocSecurity>
  <Lines>45</Lines>
  <Paragraphs>12</Paragraphs>
  <ScaleCrop>false</ScaleCrop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春洋</dc:creator>
  <cp:lastModifiedBy>王 春洋</cp:lastModifiedBy>
  <cp:revision>18</cp:revision>
  <dcterms:created xsi:type="dcterms:W3CDTF">2022-06-09T01:48:00Z</dcterms:created>
  <dcterms:modified xsi:type="dcterms:W3CDTF">2022-06-21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DE5A6B710754B908F1886E8E6337A85</vt:lpwstr>
  </property>
</Properties>
</file>